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39EAD" w14:textId="0C6B122A" w:rsidR="00043992" w:rsidRPr="00043992" w:rsidRDefault="00043992" w:rsidP="0004399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4399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0439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43992">
        <w:rPr>
          <w:rFonts w:ascii="Times New Roman" w:hAnsi="Times New Roman" w:cs="Times New Roman"/>
          <w:b/>
          <w:bCs/>
          <w:sz w:val="24"/>
          <w:szCs w:val="24"/>
        </w:rPr>
        <w:t>tables</w:t>
      </w:r>
      <w:proofErr w:type="spellEnd"/>
    </w:p>
    <w:tbl>
      <w:tblPr>
        <w:tblStyle w:val="TableGrid"/>
        <w:tblW w:w="10767" w:type="dxa"/>
        <w:tblInd w:w="-85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836"/>
        <w:gridCol w:w="2619"/>
        <w:gridCol w:w="2584"/>
        <w:gridCol w:w="2728"/>
      </w:tblGrid>
      <w:tr w:rsidR="00043992" w:rsidRPr="00E3429C" w14:paraId="543055FD" w14:textId="77777777" w:rsidTr="004E7786">
        <w:trPr>
          <w:trHeight w:val="267"/>
        </w:trPr>
        <w:tc>
          <w:tcPr>
            <w:tcW w:w="10767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2B1B5FA0" w14:textId="77777777" w:rsidR="00043992" w:rsidRPr="00D15423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20"/>
                <w:szCs w:val="20"/>
                <w:lang w:val="en-GB"/>
              </w:rPr>
            </w:pPr>
            <w:r w:rsidRPr="00D63819">
              <w:rPr>
                <w:rFonts w:ascii="Microsoft YaHei UI" w:eastAsia="Microsoft YaHei UI" w:hAnsi="Microsoft YaHei UI" w:cs="Helvetica"/>
                <w:b/>
                <w:bCs/>
                <w:sz w:val="20"/>
                <w:szCs w:val="20"/>
                <w:lang w:val="en-GB"/>
              </w:rPr>
              <w:t xml:space="preserve">Supplementary Table 1. Extended case data from before Rituximab treatment. OCD characteristics as assessed by </w:t>
            </w:r>
            <w:r>
              <w:rPr>
                <w:rFonts w:ascii="Microsoft YaHei UI" w:eastAsia="Microsoft YaHei UI" w:hAnsi="Microsoft YaHei UI" w:cs="Helvetica"/>
                <w:b/>
                <w:bCs/>
                <w:sz w:val="20"/>
                <w:szCs w:val="20"/>
                <w:lang w:val="en-GB"/>
              </w:rPr>
              <w:t>Y</w:t>
            </w:r>
            <w:r w:rsidRPr="00D63819">
              <w:rPr>
                <w:rFonts w:ascii="Microsoft YaHei UI" w:eastAsia="Microsoft YaHei UI" w:hAnsi="Microsoft YaHei UI" w:cs="Helvetica"/>
                <w:b/>
                <w:bCs/>
                <w:sz w:val="20"/>
                <w:szCs w:val="20"/>
                <w:lang w:val="en-GB"/>
              </w:rPr>
              <w:t>­ BOCS affected functions as assessed by SDS and previous treatments.</w:t>
            </w:r>
          </w:p>
        </w:tc>
      </w:tr>
      <w:tr w:rsidR="00043992" w:rsidRPr="00196549" w14:paraId="73AA75E3" w14:textId="77777777" w:rsidTr="00E3429C">
        <w:trPr>
          <w:trHeight w:hRule="exact" w:val="340"/>
        </w:trPr>
        <w:tc>
          <w:tcPr>
            <w:tcW w:w="2836" w:type="dxa"/>
            <w:tcBorders>
              <w:bottom w:val="single" w:sz="24" w:space="0" w:color="BFBFBF" w:themeColor="background1" w:themeShade="BF"/>
            </w:tcBorders>
            <w:vAlign w:val="center"/>
          </w:tcPr>
          <w:p w14:paraId="5D5FB515" w14:textId="77777777" w:rsidR="00043992" w:rsidRPr="00196549" w:rsidRDefault="00043992" w:rsidP="004E7786">
            <w:pPr>
              <w:spacing w:beforeLines="40" w:before="96" w:after="40"/>
              <w:rPr>
                <w:rFonts w:ascii="Microsoft YaHei UI" w:eastAsia="Microsoft YaHei UI" w:hAnsi="Microsoft YaHei UI"/>
                <w:b/>
                <w:bCs/>
                <w:sz w:val="16"/>
                <w:szCs w:val="16"/>
                <w:lang w:val="en-GB"/>
              </w:rPr>
            </w:pPr>
            <w:r w:rsidRPr="00196549">
              <w:rPr>
                <w:rFonts w:ascii="Microsoft YaHei UI" w:eastAsia="Microsoft YaHei UI" w:hAnsi="Microsoft YaHei U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619" w:type="dxa"/>
            <w:tcBorders>
              <w:bottom w:val="single" w:sz="2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BB2CF3B" w14:textId="77777777" w:rsidR="00043992" w:rsidRPr="00196549" w:rsidRDefault="00043992" w:rsidP="004E7786">
            <w:pPr>
              <w:spacing w:beforeLines="40" w:before="96" w:after="40"/>
              <w:rPr>
                <w:rFonts w:ascii="Microsoft YaHei UI" w:eastAsia="Microsoft YaHei UI" w:hAnsi="Microsoft YaHei UI"/>
                <w:b/>
                <w:bCs/>
                <w:sz w:val="16"/>
                <w:szCs w:val="16"/>
                <w:lang w:val="en-GB"/>
              </w:rPr>
            </w:pPr>
            <w:r w:rsidRPr="00196549">
              <w:rPr>
                <w:rFonts w:ascii="Microsoft YaHei UI" w:eastAsia="Microsoft YaHei UI" w:hAnsi="Microsoft YaHei UI"/>
                <w:b/>
                <w:bCs/>
                <w:sz w:val="16"/>
                <w:szCs w:val="16"/>
                <w:lang w:val="en-GB"/>
              </w:rPr>
              <w:t>Case 1</w:t>
            </w:r>
          </w:p>
        </w:tc>
        <w:tc>
          <w:tcPr>
            <w:tcW w:w="2584" w:type="dxa"/>
            <w:tcBorders>
              <w:bottom w:val="single" w:sz="24" w:space="0" w:color="BFBFBF" w:themeColor="background1" w:themeShade="BF"/>
            </w:tcBorders>
            <w:shd w:val="clear" w:color="auto" w:fill="auto"/>
            <w:vAlign w:val="center"/>
          </w:tcPr>
          <w:p w14:paraId="55C4D3CA" w14:textId="77777777" w:rsidR="00043992" w:rsidRPr="00196549" w:rsidRDefault="00043992" w:rsidP="004E7786">
            <w:pPr>
              <w:spacing w:beforeLines="40" w:before="96" w:after="40"/>
              <w:rPr>
                <w:rFonts w:ascii="Microsoft YaHei UI" w:eastAsia="Microsoft YaHei UI" w:hAnsi="Microsoft YaHei UI"/>
                <w:b/>
                <w:bCs/>
                <w:sz w:val="16"/>
                <w:szCs w:val="16"/>
                <w:lang w:val="en-GB"/>
              </w:rPr>
            </w:pPr>
            <w:r w:rsidRPr="00196549">
              <w:rPr>
                <w:rFonts w:ascii="Microsoft YaHei UI" w:eastAsia="Microsoft YaHei UI" w:hAnsi="Microsoft YaHei UI"/>
                <w:b/>
                <w:bCs/>
                <w:sz w:val="16"/>
                <w:szCs w:val="16"/>
                <w:lang w:val="en-GB"/>
              </w:rPr>
              <w:t>Case 2</w:t>
            </w:r>
          </w:p>
        </w:tc>
        <w:tc>
          <w:tcPr>
            <w:tcW w:w="2728" w:type="dxa"/>
            <w:tcBorders>
              <w:bottom w:val="single" w:sz="2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AFDBF8D" w14:textId="77777777" w:rsidR="00043992" w:rsidRPr="00196549" w:rsidRDefault="00043992" w:rsidP="004E7786">
            <w:pPr>
              <w:spacing w:beforeLines="40" w:before="96" w:after="40"/>
              <w:rPr>
                <w:rFonts w:ascii="Microsoft YaHei UI" w:eastAsia="Microsoft YaHei UI" w:hAnsi="Microsoft YaHei UI"/>
                <w:b/>
                <w:bCs/>
                <w:sz w:val="16"/>
                <w:szCs w:val="16"/>
                <w:lang w:val="en-GB"/>
              </w:rPr>
            </w:pPr>
            <w:r w:rsidRPr="00196549">
              <w:rPr>
                <w:rFonts w:ascii="Microsoft YaHei UI" w:eastAsia="Microsoft YaHei UI" w:hAnsi="Microsoft YaHei UI"/>
                <w:b/>
                <w:bCs/>
                <w:sz w:val="16"/>
                <w:szCs w:val="16"/>
                <w:lang w:val="en-GB"/>
              </w:rPr>
              <w:t>Case 3</w:t>
            </w:r>
          </w:p>
        </w:tc>
      </w:tr>
      <w:tr w:rsidR="00043992" w:rsidRPr="00196549" w14:paraId="75437787" w14:textId="77777777" w:rsidTr="00E3429C">
        <w:trPr>
          <w:trHeight w:hRule="exact" w:val="312"/>
        </w:trPr>
        <w:tc>
          <w:tcPr>
            <w:tcW w:w="2836" w:type="dxa"/>
            <w:tcBorders>
              <w:top w:val="single" w:sz="24" w:space="0" w:color="BFBFBF" w:themeColor="background1" w:themeShade="BF"/>
            </w:tcBorders>
            <w:vAlign w:val="center"/>
          </w:tcPr>
          <w:p w14:paraId="6D79746E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Y-BOCS OBSESSIVE THOUGHTS</w:t>
            </w:r>
          </w:p>
        </w:tc>
        <w:tc>
          <w:tcPr>
            <w:tcW w:w="2619" w:type="dxa"/>
            <w:tcBorders>
              <w:top w:val="single" w:sz="2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774A09C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2p</w:t>
            </w:r>
          </w:p>
        </w:tc>
        <w:tc>
          <w:tcPr>
            <w:tcW w:w="2584" w:type="dxa"/>
            <w:tcBorders>
              <w:top w:val="single" w:sz="8" w:space="0" w:color="BFBFBF" w:themeColor="background1" w:themeShade="BF"/>
            </w:tcBorders>
            <w:shd w:val="clear" w:color="auto" w:fill="auto"/>
            <w:vAlign w:val="center"/>
          </w:tcPr>
          <w:p w14:paraId="00427C3C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6p</w:t>
            </w:r>
          </w:p>
        </w:tc>
        <w:tc>
          <w:tcPr>
            <w:tcW w:w="2728" w:type="dxa"/>
            <w:tcBorders>
              <w:top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A4AB11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4p</w:t>
            </w:r>
          </w:p>
        </w:tc>
      </w:tr>
      <w:tr w:rsidR="00043992" w:rsidRPr="00196549" w14:paraId="6276B3E1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384D61C6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AGGRESSION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0BACABFE" w14:textId="77777777" w:rsidR="00043992" w:rsidRPr="00CA33E4" w:rsidRDefault="00043992" w:rsidP="004E7786">
            <w:pPr>
              <w:pStyle w:val="BodyText"/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7A4EF88D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42A22BCA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63E04493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7EDFB439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CONTAMINATION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6711E7B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34F33EC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72BD512E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56C1F4A9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2DB3A6C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SEXUALITY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6011DEEE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28A24AF8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7522E541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</w:tr>
      <w:tr w:rsidR="00043992" w:rsidRPr="00196549" w14:paraId="1321A270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69D3CF95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HOARDING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7DCF7F4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1C540764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5EAC4D62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4B8C4CAB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0C616381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RELIGION, MORALITY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0F3303EA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3329D664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67127E83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20F083CF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6066173B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SYMMETRY, EXACTNESS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47962DD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67697129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53272CDA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6EABB1DF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45FD6328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BODY, DISEASE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24D1CFE6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20216048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3B7766B3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67204029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4BD3B7D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Y-BOCS COMPULSIONS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14408874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2p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0ABF7959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3p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6E9F0F7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2p</w:t>
            </w:r>
          </w:p>
        </w:tc>
      </w:tr>
      <w:tr w:rsidR="00043992" w:rsidRPr="00196549" w14:paraId="39EBBCC0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5B4A4421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CLEANING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4B247AA8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5182629C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120DE3E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</w:tr>
      <w:tr w:rsidR="00043992" w:rsidRPr="00196549" w14:paraId="078418B5" w14:textId="77777777" w:rsidTr="00E3429C">
        <w:trPr>
          <w:trHeight w:hRule="exact" w:val="312"/>
        </w:trPr>
        <w:tc>
          <w:tcPr>
            <w:tcW w:w="2836" w:type="dxa"/>
            <w:vAlign w:val="center"/>
          </w:tcPr>
          <w:p w14:paraId="23B4EA51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CONTROLLING</w:t>
            </w:r>
          </w:p>
        </w:tc>
        <w:tc>
          <w:tcPr>
            <w:tcW w:w="2619" w:type="dxa"/>
            <w:shd w:val="clear" w:color="auto" w:fill="F2F2F2" w:themeFill="background1" w:themeFillShade="F2"/>
            <w:vAlign w:val="center"/>
          </w:tcPr>
          <w:p w14:paraId="6E8DF3B9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56CBF94A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728" w:type="dxa"/>
            <w:shd w:val="clear" w:color="auto" w:fill="F2F2F2" w:themeFill="background1" w:themeFillShade="F2"/>
            <w:vAlign w:val="center"/>
          </w:tcPr>
          <w:p w14:paraId="6A277A1A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</w:tr>
      <w:tr w:rsidR="00043992" w:rsidRPr="00196549" w14:paraId="177B7154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1B48263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REPEATING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4FAF75E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F09E1A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BEE13D4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57B08247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B757AA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COUNTING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5AAFEC9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FD1965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7C41042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</w:tr>
      <w:tr w:rsidR="00043992" w:rsidRPr="00196549" w14:paraId="1B7E7BE7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982B084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ARRANGING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5BA7FD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C60975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E659E7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</w:tr>
      <w:tr w:rsidR="00043992" w:rsidRPr="00196549" w14:paraId="70DF4D9D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E6419DE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HOARDING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1414865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831001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F09AA84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</w:tr>
      <w:tr w:rsidR="00043992" w:rsidRPr="00196549" w14:paraId="0B9E175F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1B1662A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MENTAL OR PHYSICAL RITUALS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DA922E9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AD33B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BA4C81E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0D4C1D78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AF33D46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TRICHOTILLOMANINA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082953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A4848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E7D0596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</w:tr>
      <w:tr w:rsidR="00043992" w:rsidRPr="00196549" w14:paraId="5B197FAB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132D21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TICS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6B72F18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  <w:r w:rsidRPr="00CA33E4">
              <w:rPr>
                <w:rFonts w:ascii="Microsoft YaHei UI" w:eastAsia="Microsoft YaHei UI" w:hAnsi="Microsoft YaHei UI"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9678F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  <w:r w:rsidRPr="00CA33E4">
              <w:rPr>
                <w:rFonts w:ascii="Microsoft YaHei UI" w:eastAsia="Microsoft YaHei UI" w:hAnsi="Microsoft YaHei UI"/>
                <w:sz w:val="15"/>
                <w:szCs w:val="15"/>
                <w:vertAlign w:val="superscript"/>
                <w:lang w:val="en-GB"/>
              </w:rPr>
              <w:t>2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3ABA659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</w:tr>
      <w:tr w:rsidR="00043992" w:rsidRPr="00196549" w14:paraId="4B535F3C" w14:textId="77777777" w:rsidTr="004E7786">
        <w:trPr>
          <w:trHeight w:hRule="exact" w:val="312"/>
        </w:trPr>
        <w:tc>
          <w:tcPr>
            <w:tcW w:w="10767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43AD11" w14:textId="77777777" w:rsidR="00043992" w:rsidRPr="00CA33E4" w:rsidRDefault="00043992" w:rsidP="004E7786">
            <w:pPr>
              <w:jc w:val="center"/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Affected functions (SDS)</w:t>
            </w:r>
          </w:p>
        </w:tc>
      </w:tr>
      <w:tr w:rsidR="00043992" w:rsidRPr="00196549" w14:paraId="36D174FF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79569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WORK/SCHOOL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1FBB7D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8/10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C9B7C1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0/10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59B6DD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0/10</w:t>
            </w:r>
          </w:p>
        </w:tc>
      </w:tr>
      <w:tr w:rsidR="00043992" w:rsidRPr="00196549" w14:paraId="19E0C269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8234B4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SOCIAL LIFE/SPARE TIME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A2C9D9B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6/10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A71056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0/10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02A8298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0/10</w:t>
            </w:r>
          </w:p>
        </w:tc>
      </w:tr>
      <w:tr w:rsidR="00043992" w:rsidRPr="00196549" w14:paraId="1B2BC9AD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E8EEAAB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FAMILY LIFE, CHORES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BCD88A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5/10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FF283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0/10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5B5668C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0/10</w:t>
            </w:r>
          </w:p>
        </w:tc>
      </w:tr>
      <w:tr w:rsidR="00043992" w:rsidRPr="00196549" w14:paraId="54568AEF" w14:textId="77777777" w:rsidTr="004E7786">
        <w:trPr>
          <w:trHeight w:hRule="exact" w:val="312"/>
        </w:trPr>
        <w:tc>
          <w:tcPr>
            <w:tcW w:w="10767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E4A9E4" w14:textId="77777777" w:rsidR="00043992" w:rsidRPr="00CA33E4" w:rsidRDefault="00043992" w:rsidP="004E7786">
            <w:pPr>
              <w:jc w:val="center"/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Other</w:t>
            </w:r>
          </w:p>
        </w:tc>
      </w:tr>
      <w:tr w:rsidR="00043992" w:rsidRPr="00196549" w14:paraId="3C2C3E24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71CDD73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"STUCK" IN ADL ACTIVITIES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9684A76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FD67DC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486385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</w:tr>
      <w:tr w:rsidR="00043992" w:rsidRPr="00196549" w14:paraId="15D41E2E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858D16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PREOCCUPIED WITH HEALTH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2674772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2CBC2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-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239FE0D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791D8CFC" w14:textId="77777777" w:rsidTr="004E7786">
        <w:trPr>
          <w:trHeight w:hRule="exact" w:val="312"/>
        </w:trPr>
        <w:tc>
          <w:tcPr>
            <w:tcW w:w="10767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967BF1" w14:textId="77777777" w:rsidR="00043992" w:rsidRPr="00CA33E4" w:rsidRDefault="00043992" w:rsidP="004E7786">
            <w:pPr>
              <w:jc w:val="center"/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Treatments before rituximab</w:t>
            </w:r>
          </w:p>
        </w:tc>
      </w:tr>
      <w:tr w:rsidR="00043992" w:rsidRPr="00196549" w14:paraId="52209064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B6A7D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CBT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351CC8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2046C3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5477A02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</w:t>
            </w:r>
          </w:p>
        </w:tc>
      </w:tr>
      <w:tr w:rsidR="00043992" w:rsidRPr="00196549" w14:paraId="772C02DC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6503B4C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ANTIDEPRESSANTS/ANXIOLYTICS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EFFACD4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3 (P, E, S)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95E8C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 xml:space="preserve">2 (C, </w:t>
            </w:r>
            <w:proofErr w:type="spellStart"/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Bup</w:t>
            </w:r>
            <w:proofErr w:type="spellEnd"/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)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F10EB9E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2 (</w:t>
            </w:r>
            <w: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S, Bus</w:t>
            </w: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)</w:t>
            </w:r>
          </w:p>
        </w:tc>
      </w:tr>
      <w:tr w:rsidR="00043992" w:rsidRPr="00196549" w14:paraId="6617DE06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E769E0A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NEUROLEPTICS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799EA08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 (R)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B40D3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2 (A, Z)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46D09A6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2 (A, Q)</w:t>
            </w:r>
          </w:p>
        </w:tc>
      </w:tr>
      <w:tr w:rsidR="00043992" w:rsidRPr="00196549" w14:paraId="5088D19C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AD794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MOOD STABILIZERS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6125E4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No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B6A5B3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1 (T)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EFFA5D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3 (V, Lam, Lit)</w:t>
            </w:r>
          </w:p>
        </w:tc>
      </w:tr>
      <w:tr w:rsidR="00043992" w:rsidRPr="00196549" w14:paraId="45FB634D" w14:textId="77777777" w:rsidTr="00E3429C">
        <w:trPr>
          <w:trHeight w:hRule="exact" w:val="567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BDE3E97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ANTIBIOTICS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813F66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No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E1B00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Frequent antibiotics for acute infections and prophylactic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D2BD79C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Doxycycline</w:t>
            </w:r>
          </w:p>
        </w:tc>
      </w:tr>
      <w:tr w:rsidR="00043992" w:rsidRPr="00196549" w14:paraId="28C5B022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1D4814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IMMUNE MODULATORY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6630F90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No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590185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proofErr w:type="spellStart"/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IvIG</w:t>
            </w:r>
            <w:proofErr w:type="spellEnd"/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 xml:space="preserve"> (5 rounds)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E9C2F0B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No</w:t>
            </w:r>
          </w:p>
        </w:tc>
      </w:tr>
      <w:tr w:rsidR="00043992" w:rsidRPr="00196549" w14:paraId="6BBE3D8A" w14:textId="77777777" w:rsidTr="00E3429C">
        <w:trPr>
          <w:trHeight w:hRule="exact" w:val="312"/>
        </w:trPr>
        <w:tc>
          <w:tcPr>
            <w:tcW w:w="28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302DAD9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b/>
                <w:bCs/>
                <w:sz w:val="15"/>
                <w:szCs w:val="15"/>
                <w:lang w:val="en-GB"/>
              </w:rPr>
              <w:t>CNS STIMULANTS</w:t>
            </w:r>
          </w:p>
        </w:tc>
        <w:tc>
          <w:tcPr>
            <w:tcW w:w="261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F929025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No</w:t>
            </w:r>
          </w:p>
        </w:tc>
        <w:tc>
          <w:tcPr>
            <w:tcW w:w="258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B0C911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Yes (M, L, Am)</w:t>
            </w:r>
          </w:p>
        </w:tc>
        <w:tc>
          <w:tcPr>
            <w:tcW w:w="27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D1E3AAF" w14:textId="77777777" w:rsidR="00043992" w:rsidRPr="00CA33E4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</w:pPr>
            <w:r w:rsidRPr="00CA33E4">
              <w:rPr>
                <w:rFonts w:ascii="Microsoft YaHei UI" w:eastAsia="Microsoft YaHei UI" w:hAnsi="Microsoft YaHei UI"/>
                <w:sz w:val="15"/>
                <w:szCs w:val="15"/>
                <w:lang w:val="en-GB"/>
              </w:rPr>
              <w:t>No</w:t>
            </w:r>
          </w:p>
        </w:tc>
      </w:tr>
      <w:tr w:rsidR="00043992" w:rsidRPr="00E3429C" w14:paraId="323CB8B8" w14:textId="77777777" w:rsidTr="004E7786">
        <w:trPr>
          <w:trHeight w:val="1588"/>
        </w:trPr>
        <w:tc>
          <w:tcPr>
            <w:tcW w:w="10767" w:type="dxa"/>
            <w:gridSpan w:val="4"/>
            <w:tcBorders>
              <w:bottom w:val="single" w:sz="24" w:space="0" w:color="BFBFBF" w:themeColor="background1" w:themeShade="BF"/>
            </w:tcBorders>
          </w:tcPr>
          <w:p w14:paraId="7C4BBB89" w14:textId="77777777" w:rsidR="00043992" w:rsidRPr="008334C1" w:rsidRDefault="00043992" w:rsidP="004E7786">
            <w:pPr>
              <w:ind w:left="159"/>
              <w:rPr>
                <w:rFonts w:ascii="Candara" w:hAnsi="Candara"/>
                <w:sz w:val="16"/>
                <w:szCs w:val="16"/>
                <w:lang w:val="en-GB"/>
              </w:rPr>
            </w:pPr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Abbreviations: Y-BOCS: Yale-Brown Obsessive</w:t>
            </w:r>
            <w:r>
              <w:rPr>
                <w:rFonts w:ascii="Candara" w:hAnsi="Candara"/>
                <w:sz w:val="16"/>
                <w:szCs w:val="16"/>
                <w:lang w:val="en-GB"/>
              </w:rPr>
              <w:t>-</w:t>
            </w:r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Compulsive Scale, SDS, Sheehan Disability Scale (10 points= maximum disability), ADL: Activities of Daily Life, CBT: Cognitive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Behavioral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 Therapy</w:t>
            </w:r>
          </w:p>
          <w:p w14:paraId="00665FE6" w14:textId="77777777" w:rsidR="00043992" w:rsidRPr="008334C1" w:rsidRDefault="00043992" w:rsidP="004E7786">
            <w:pPr>
              <w:ind w:left="159"/>
              <w:rPr>
                <w:rFonts w:ascii="Candara" w:hAnsi="Candara"/>
                <w:sz w:val="16"/>
                <w:szCs w:val="16"/>
                <w:lang w:val="en-GB"/>
              </w:rPr>
            </w:pPr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1 Knocking, touching</w:t>
            </w:r>
          </w:p>
          <w:p w14:paraId="7279A809" w14:textId="77777777" w:rsidR="00043992" w:rsidRPr="008334C1" w:rsidRDefault="00043992" w:rsidP="004E7786">
            <w:pPr>
              <w:ind w:left="159"/>
              <w:rPr>
                <w:rFonts w:ascii="Candara" w:hAnsi="Candara"/>
                <w:sz w:val="16"/>
                <w:szCs w:val="16"/>
                <w:lang w:val="en-GB"/>
              </w:rPr>
            </w:pPr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2 Knocking, touching, oral, sexual, vocal</w:t>
            </w:r>
          </w:p>
          <w:p w14:paraId="403044ED" w14:textId="77777777" w:rsidR="00043992" w:rsidRPr="008334C1" w:rsidRDefault="00043992" w:rsidP="004E7786">
            <w:pPr>
              <w:ind w:left="159"/>
              <w:rPr>
                <w:rFonts w:ascii="Candara" w:hAnsi="Candara"/>
                <w:sz w:val="16"/>
                <w:szCs w:val="16"/>
                <w:lang w:val="en-GB"/>
              </w:rPr>
            </w:pPr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Antidepressant and anxiolytics: P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Paroxetin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E: Escitalopram; C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Citalapram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Bus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Buspiran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Bup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: Bupropion. Neuroleptics: A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Aripiprazol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Q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Quetiapin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R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Risperidon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Z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Ziprasidon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.</w:t>
            </w:r>
          </w:p>
          <w:p w14:paraId="16D1104B" w14:textId="77777777" w:rsidR="00043992" w:rsidRPr="008334C1" w:rsidRDefault="00043992" w:rsidP="004E7786">
            <w:pPr>
              <w:ind w:left="159"/>
              <w:rPr>
                <w:rFonts w:ascii="Candara" w:hAnsi="Candara"/>
                <w:sz w:val="16"/>
                <w:szCs w:val="16"/>
                <w:lang w:val="en-GB"/>
              </w:rPr>
            </w:pPr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Mood stabilizers: T.·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Tapiramat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V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Valproat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Lam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Lamotrigin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Lit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Litium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.</w:t>
            </w:r>
          </w:p>
          <w:p w14:paraId="6D6AB8B4" w14:textId="77777777" w:rsidR="00043992" w:rsidRPr="00196549" w:rsidRDefault="00043992" w:rsidP="004E7786">
            <w:pPr>
              <w:ind w:left="159"/>
              <w:rPr>
                <w:rFonts w:ascii="Candara" w:hAnsi="Candara"/>
                <w:sz w:val="16"/>
                <w:szCs w:val="16"/>
                <w:lang w:val="en-GB"/>
              </w:rPr>
            </w:pPr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CNS-stimulants: M: Methylphenidate, L: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Lisdexamfetamine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, Am: Amantadine. /VIG: intravenous immune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glabuline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PcV</w:t>
            </w:r>
            <w:proofErr w:type="spellEnd"/>
            <w:r w:rsidRPr="008334C1">
              <w:rPr>
                <w:rFonts w:ascii="Candara" w:hAnsi="Candara"/>
                <w:sz w:val="16"/>
                <w:szCs w:val="16"/>
                <w:lang w:val="en-GB"/>
              </w:rPr>
              <w:t>: Penicillin V</w:t>
            </w:r>
          </w:p>
        </w:tc>
      </w:tr>
    </w:tbl>
    <w:p w14:paraId="5E8730E6" w14:textId="77777777" w:rsidR="00043992" w:rsidRDefault="00043992" w:rsidP="00043992">
      <w:pPr>
        <w:rPr>
          <w:rFonts w:ascii="Candara" w:hAnsi="Candara"/>
          <w:b/>
          <w:bCs/>
          <w:sz w:val="18"/>
          <w:szCs w:val="18"/>
          <w:lang w:val="en-GB"/>
        </w:rPr>
      </w:pPr>
    </w:p>
    <w:p w14:paraId="5CB27A24" w14:textId="77777777" w:rsidR="00043992" w:rsidRDefault="00043992" w:rsidP="00043992">
      <w:pPr>
        <w:rPr>
          <w:rFonts w:ascii="Candara" w:hAnsi="Candara"/>
          <w:b/>
          <w:bCs/>
          <w:sz w:val="18"/>
          <w:szCs w:val="18"/>
          <w:lang w:val="en-GB"/>
        </w:rPr>
      </w:pPr>
    </w:p>
    <w:tbl>
      <w:tblPr>
        <w:tblStyle w:val="TableGrid"/>
        <w:tblW w:w="9073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248"/>
        <w:gridCol w:w="1276"/>
        <w:gridCol w:w="3549"/>
      </w:tblGrid>
      <w:tr w:rsidR="00043992" w:rsidRPr="00E3429C" w14:paraId="38E7B128" w14:textId="77777777" w:rsidTr="004E7786">
        <w:trPr>
          <w:trHeight w:hRule="exact" w:val="510"/>
          <w:jc w:val="center"/>
        </w:trPr>
        <w:tc>
          <w:tcPr>
            <w:tcW w:w="9073" w:type="dxa"/>
            <w:gridSpan w:val="3"/>
            <w:tcBorders>
              <w:bottom w:val="single" w:sz="24" w:space="0" w:color="BFBFBF" w:themeColor="background1" w:themeShade="BF"/>
            </w:tcBorders>
            <w:shd w:val="clear" w:color="auto" w:fill="auto"/>
            <w:vAlign w:val="center"/>
          </w:tcPr>
          <w:p w14:paraId="4604957D" w14:textId="77777777" w:rsidR="00043992" w:rsidRPr="008318A7" w:rsidRDefault="00043992" w:rsidP="004E7786">
            <w:pPr>
              <w:spacing w:beforeLines="40" w:before="96" w:after="120"/>
              <w:jc w:val="center"/>
              <w:rPr>
                <w:rFonts w:ascii="Microsoft YaHei UI" w:eastAsia="Microsoft YaHei UI" w:hAnsi="Microsoft YaHei UI"/>
                <w:b/>
                <w:bCs/>
                <w:sz w:val="20"/>
                <w:szCs w:val="20"/>
                <w:lang w:val="en-GB"/>
              </w:rPr>
            </w:pPr>
            <w:r w:rsidRPr="008318A7">
              <w:rPr>
                <w:rFonts w:ascii="Microsoft YaHei UI" w:eastAsia="Microsoft YaHei UI" w:hAnsi="Microsoft YaHei UI"/>
                <w:b/>
                <w:bCs/>
                <w:sz w:val="20"/>
                <w:szCs w:val="20"/>
                <w:lang w:val="en-GB"/>
              </w:rPr>
              <w:t>Supplementary Table 2. List of proteins measured in cerebrospinal fluid and plasma.</w:t>
            </w:r>
          </w:p>
        </w:tc>
      </w:tr>
      <w:tr w:rsidR="00043992" w:rsidRPr="008318A7" w14:paraId="751AA3DA" w14:textId="77777777" w:rsidTr="004E7786">
        <w:trPr>
          <w:trHeight w:hRule="exact" w:val="680"/>
          <w:jc w:val="center"/>
        </w:trPr>
        <w:tc>
          <w:tcPr>
            <w:tcW w:w="4248" w:type="dxa"/>
            <w:tcBorders>
              <w:top w:val="single" w:sz="24" w:space="0" w:color="BFBFBF" w:themeColor="background1" w:themeShade="BF"/>
            </w:tcBorders>
            <w:shd w:val="pct5" w:color="auto" w:fill="auto"/>
            <w:vAlign w:val="center"/>
          </w:tcPr>
          <w:p w14:paraId="2B840FB8" w14:textId="77777777" w:rsidR="00043992" w:rsidRPr="008318A7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8"/>
                <w:szCs w:val="18"/>
                <w:lang w:val="en-GB"/>
              </w:rPr>
            </w:pPr>
            <w:r w:rsidRPr="008318A7">
              <w:rPr>
                <w:rFonts w:ascii="Microsoft YaHei UI" w:eastAsia="Microsoft YaHei UI" w:hAnsi="Microsoft YaHei UI"/>
                <w:b/>
                <w:bCs/>
                <w:sz w:val="18"/>
                <w:szCs w:val="18"/>
                <w:lang w:val="en-GB"/>
              </w:rPr>
              <w:t xml:space="preserve">Protein name 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</w:tcBorders>
            <w:shd w:val="pct5" w:color="auto" w:fill="auto"/>
            <w:vAlign w:val="center"/>
          </w:tcPr>
          <w:p w14:paraId="045BC490" w14:textId="77777777" w:rsidR="00043992" w:rsidRPr="008318A7" w:rsidRDefault="00043992" w:rsidP="004E7786">
            <w:pPr>
              <w:jc w:val="center"/>
              <w:rPr>
                <w:rFonts w:ascii="Microsoft YaHei UI" w:eastAsia="Microsoft YaHei UI" w:hAnsi="Microsoft YaHei UI"/>
                <w:b/>
                <w:bCs/>
                <w:sz w:val="18"/>
                <w:szCs w:val="18"/>
                <w:lang w:val="en-GB"/>
              </w:rPr>
            </w:pPr>
            <w:r w:rsidRPr="008318A7">
              <w:rPr>
                <w:rFonts w:ascii="Microsoft YaHei UI" w:eastAsia="Microsoft YaHei UI" w:hAnsi="Microsoft YaHei UI"/>
                <w:b/>
                <w:bCs/>
                <w:sz w:val="18"/>
                <w:szCs w:val="18"/>
                <w:lang w:val="en-GB"/>
              </w:rPr>
              <w:t>Coefficient of</w:t>
            </w:r>
            <w:r>
              <w:rPr>
                <w:rFonts w:ascii="Microsoft YaHei UI" w:eastAsia="Microsoft YaHei UI" w:hAnsi="Microsoft YaHei U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318A7">
              <w:rPr>
                <w:rFonts w:ascii="Microsoft YaHei UI" w:eastAsia="Microsoft YaHei UI" w:hAnsi="Microsoft YaHei UI"/>
                <w:b/>
                <w:bCs/>
                <w:sz w:val="18"/>
                <w:szCs w:val="18"/>
                <w:lang w:val="en-GB"/>
              </w:rPr>
              <w:t>variation (CV)</w:t>
            </w:r>
          </w:p>
        </w:tc>
        <w:tc>
          <w:tcPr>
            <w:tcW w:w="3549" w:type="dxa"/>
            <w:tcBorders>
              <w:top w:val="single" w:sz="8" w:space="0" w:color="BFBFBF" w:themeColor="background1" w:themeShade="BF"/>
            </w:tcBorders>
            <w:shd w:val="pct5" w:color="auto" w:fill="auto"/>
            <w:vAlign w:val="center"/>
          </w:tcPr>
          <w:p w14:paraId="4F907D10" w14:textId="77777777" w:rsidR="00043992" w:rsidRPr="008318A7" w:rsidRDefault="00043992" w:rsidP="004E7786">
            <w:pPr>
              <w:rPr>
                <w:rFonts w:ascii="Microsoft YaHei UI" w:eastAsia="Microsoft YaHei UI" w:hAnsi="Microsoft YaHei UI"/>
                <w:b/>
                <w:bCs/>
                <w:sz w:val="18"/>
                <w:szCs w:val="18"/>
                <w:lang w:val="en-GB"/>
              </w:rPr>
            </w:pPr>
            <w:r w:rsidRPr="008318A7">
              <w:rPr>
                <w:rFonts w:ascii="Microsoft YaHei UI" w:eastAsia="Microsoft YaHei UI" w:hAnsi="Microsoft YaHei UI"/>
                <w:b/>
                <w:bCs/>
                <w:sz w:val="18"/>
                <w:szCs w:val="18"/>
                <w:lang w:val="en-GB"/>
              </w:rPr>
              <w:t>Panel/Product no./Manufacturer</w:t>
            </w:r>
          </w:p>
        </w:tc>
      </w:tr>
      <w:tr w:rsidR="00043992" w:rsidRPr="008318A7" w14:paraId="39AA2C5B" w14:textId="77777777" w:rsidTr="004E7786">
        <w:trPr>
          <w:trHeight w:hRule="exact" w:val="482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1A0CE89F" w14:textId="77777777" w:rsidR="00043992" w:rsidRPr="002860DC" w:rsidRDefault="00043992" w:rsidP="004E7786">
            <w:pPr>
              <w:pStyle w:val="BodyText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 reactive protein (CRP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44CA24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3%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760BB1A0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Vascular Injury/ K15198D/Mesoscale</w:t>
            </w:r>
          </w:p>
        </w:tc>
      </w:tr>
      <w:tr w:rsidR="00043992" w:rsidRPr="008318A7" w14:paraId="5CA8C9A4" w14:textId="77777777" w:rsidTr="004E7786">
        <w:trPr>
          <w:trHeight w:hRule="exact" w:val="482"/>
          <w:jc w:val="center"/>
        </w:trPr>
        <w:tc>
          <w:tcPr>
            <w:tcW w:w="4248" w:type="dxa"/>
            <w:shd w:val="pct5" w:color="auto" w:fill="auto"/>
            <w:vAlign w:val="center"/>
          </w:tcPr>
          <w:p w14:paraId="507461D2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B-cell activating factor (BAFF)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1BD98910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5%</w:t>
            </w:r>
          </w:p>
        </w:tc>
        <w:tc>
          <w:tcPr>
            <w:tcW w:w="3549" w:type="dxa"/>
            <w:shd w:val="pct5" w:color="auto" w:fill="auto"/>
            <w:vAlign w:val="center"/>
          </w:tcPr>
          <w:p w14:paraId="036BE124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U-plex/Mesoscale</w:t>
            </w:r>
          </w:p>
        </w:tc>
      </w:tr>
      <w:tr w:rsidR="00043992" w:rsidRPr="008318A7" w14:paraId="5EF105F5" w14:textId="77777777" w:rsidTr="004E7786">
        <w:trPr>
          <w:trHeight w:hRule="exact" w:val="482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524C6ED2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Nerve growth factor (NG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444AC0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7%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2BF48723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U-plex/Mesoscale</w:t>
            </w:r>
          </w:p>
        </w:tc>
      </w:tr>
      <w:tr w:rsidR="00043992" w:rsidRPr="008318A7" w14:paraId="771428DF" w14:textId="77777777" w:rsidTr="004E7786">
        <w:trPr>
          <w:trHeight w:hRule="exact" w:val="482"/>
          <w:jc w:val="center"/>
        </w:trPr>
        <w:tc>
          <w:tcPr>
            <w:tcW w:w="4248" w:type="dxa"/>
            <w:shd w:val="pct5" w:color="auto" w:fill="auto"/>
            <w:vAlign w:val="center"/>
          </w:tcPr>
          <w:p w14:paraId="5F7E6357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proofErr w:type="spellStart"/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lntercellular</w:t>
            </w:r>
            <w:proofErr w:type="spellEnd"/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 xml:space="preserve"> Adhesion Molecule 1 (ICAM)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0EB5EA8F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7%</w:t>
            </w:r>
          </w:p>
        </w:tc>
        <w:tc>
          <w:tcPr>
            <w:tcW w:w="3549" w:type="dxa"/>
            <w:shd w:val="pct5" w:color="auto" w:fill="auto"/>
            <w:vAlign w:val="center"/>
          </w:tcPr>
          <w:p w14:paraId="73F41D47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Vascular Injury/ K15198D/Mesoscale</w:t>
            </w:r>
          </w:p>
        </w:tc>
      </w:tr>
      <w:tr w:rsidR="00043992" w:rsidRPr="008318A7" w14:paraId="7EFFC879" w14:textId="77777777" w:rsidTr="004E7786">
        <w:trPr>
          <w:trHeight w:hRule="exact" w:val="482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5B70EB6C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Interferon y (IFN-y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04642E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4%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4183F94D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Proinflammatory/K15049D/Mesoscale</w:t>
            </w:r>
          </w:p>
        </w:tc>
      </w:tr>
      <w:tr w:rsidR="00043992" w:rsidRPr="008318A7" w14:paraId="1C789A12" w14:textId="77777777" w:rsidTr="004E7786">
        <w:trPr>
          <w:trHeight w:hRule="exact" w:val="482"/>
          <w:jc w:val="center"/>
        </w:trPr>
        <w:tc>
          <w:tcPr>
            <w:tcW w:w="4248" w:type="dxa"/>
            <w:shd w:val="pct5" w:color="auto" w:fill="auto"/>
            <w:vAlign w:val="center"/>
          </w:tcPr>
          <w:p w14:paraId="35BAD16E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Interleukin 10 (IL-10)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5B012C05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4%</w:t>
            </w:r>
          </w:p>
        </w:tc>
        <w:tc>
          <w:tcPr>
            <w:tcW w:w="3549" w:type="dxa"/>
            <w:shd w:val="pct5" w:color="auto" w:fill="auto"/>
            <w:vAlign w:val="center"/>
          </w:tcPr>
          <w:p w14:paraId="5702AB75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Proinflammatory/K15049D/Mesoscale</w:t>
            </w:r>
          </w:p>
        </w:tc>
      </w:tr>
      <w:tr w:rsidR="00043992" w:rsidRPr="008318A7" w14:paraId="7D15EF4F" w14:textId="77777777" w:rsidTr="004E7786">
        <w:trPr>
          <w:trHeight w:hRule="exact" w:val="482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59BB73F6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Interleukin IL-12/IL-23p40 (IL-12/IL-23p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5C92E4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4%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057BE53C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ytokine/K151A0H/Mesoscale</w:t>
            </w:r>
          </w:p>
        </w:tc>
      </w:tr>
      <w:tr w:rsidR="00043992" w:rsidRPr="008318A7" w14:paraId="0A4E960E" w14:textId="77777777" w:rsidTr="004E7786">
        <w:trPr>
          <w:trHeight w:hRule="exact" w:val="482"/>
          <w:jc w:val="center"/>
        </w:trPr>
        <w:tc>
          <w:tcPr>
            <w:tcW w:w="4248" w:type="dxa"/>
            <w:shd w:val="pct5" w:color="auto" w:fill="auto"/>
            <w:vAlign w:val="center"/>
          </w:tcPr>
          <w:p w14:paraId="4D8A9299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Interleukin 15 (IL-15)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5826DCCF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4%</w:t>
            </w:r>
          </w:p>
        </w:tc>
        <w:tc>
          <w:tcPr>
            <w:tcW w:w="3549" w:type="dxa"/>
            <w:shd w:val="pct5" w:color="auto" w:fill="auto"/>
            <w:vAlign w:val="center"/>
          </w:tcPr>
          <w:p w14:paraId="65F1DA3F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ytokine/K151A0H/Mesoscale</w:t>
            </w:r>
          </w:p>
        </w:tc>
      </w:tr>
      <w:tr w:rsidR="00043992" w:rsidRPr="008318A7" w14:paraId="43335345" w14:textId="77777777" w:rsidTr="004E7786">
        <w:trPr>
          <w:trHeight w:hRule="exact" w:val="482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03DF5189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Interleukin 6 (IL-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479BF5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5%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3B36DFC5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ytokine/K151A0H/Mesoscale</w:t>
            </w:r>
          </w:p>
        </w:tc>
      </w:tr>
      <w:tr w:rsidR="00043992" w:rsidRPr="008318A7" w14:paraId="2FF58D38" w14:textId="77777777" w:rsidTr="004E7786">
        <w:trPr>
          <w:trHeight w:hRule="exact" w:val="482"/>
          <w:jc w:val="center"/>
        </w:trPr>
        <w:tc>
          <w:tcPr>
            <w:tcW w:w="4248" w:type="dxa"/>
            <w:shd w:val="pct5" w:color="auto" w:fill="auto"/>
            <w:vAlign w:val="center"/>
          </w:tcPr>
          <w:p w14:paraId="230E5B94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Interleukin 8 (IL-8)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78DC0A9D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5%</w:t>
            </w:r>
          </w:p>
        </w:tc>
        <w:tc>
          <w:tcPr>
            <w:tcW w:w="3549" w:type="dxa"/>
            <w:shd w:val="pct5" w:color="auto" w:fill="auto"/>
            <w:vAlign w:val="center"/>
          </w:tcPr>
          <w:p w14:paraId="2C901EAD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ytokine/K151A0H/Mesoscale</w:t>
            </w:r>
          </w:p>
        </w:tc>
      </w:tr>
      <w:tr w:rsidR="00043992" w:rsidRPr="008318A7" w14:paraId="2E82A347" w14:textId="77777777" w:rsidTr="004E7786">
        <w:trPr>
          <w:trHeight w:hRule="exact" w:val="482"/>
          <w:jc w:val="center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3763EC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Leptin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0158FC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3%</w:t>
            </w:r>
          </w:p>
        </w:tc>
        <w:tc>
          <w:tcPr>
            <w:tcW w:w="354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BF85F3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U-plex/Mesoscale</w:t>
            </w:r>
          </w:p>
        </w:tc>
      </w:tr>
      <w:tr w:rsidR="00043992" w:rsidRPr="008318A7" w14:paraId="0A6E1EEF" w14:textId="77777777" w:rsidTr="004E7786">
        <w:trPr>
          <w:trHeight w:hRule="exact" w:val="482"/>
          <w:jc w:val="center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64BEB920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Monocyte Chemotactic Protein-1 (MCP1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03D0F4C5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7%</w:t>
            </w:r>
          </w:p>
        </w:tc>
        <w:tc>
          <w:tcPr>
            <w:tcW w:w="3549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024ACB83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hemokine/K15047D/Mesoscale</w:t>
            </w:r>
          </w:p>
        </w:tc>
      </w:tr>
      <w:tr w:rsidR="00043992" w:rsidRPr="008318A7" w14:paraId="02A69F55" w14:textId="77777777" w:rsidTr="004E7786">
        <w:trPr>
          <w:trHeight w:hRule="exact" w:val="482"/>
          <w:jc w:val="center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A56F19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Macrophage Inflammatory Protein 1 (MIP-1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A3EC5D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7%</w:t>
            </w:r>
          </w:p>
        </w:tc>
        <w:tc>
          <w:tcPr>
            <w:tcW w:w="354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AF719E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hemokine/K15047D/Mesoscale</w:t>
            </w:r>
          </w:p>
        </w:tc>
      </w:tr>
      <w:tr w:rsidR="00043992" w:rsidRPr="008318A7" w14:paraId="0686DA7C" w14:textId="77777777" w:rsidTr="004E7786">
        <w:trPr>
          <w:trHeight w:hRule="exact" w:val="482"/>
          <w:jc w:val="center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4D3B26B1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 xml:space="preserve">Regulated upon Activation, Normal </w:t>
            </w:r>
            <w:proofErr w:type="spellStart"/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Tcell</w:t>
            </w:r>
            <w:proofErr w:type="spellEnd"/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 xml:space="preserve"> Expressed and Secreted </w:t>
            </w:r>
            <w:r w:rsidRPr="002860DC">
              <w:rPr>
                <w:rFonts w:ascii="Microsoft YaHei UI" w:eastAsia="Microsoft YaHei UI" w:hAnsi="Microsoft YaHei UI"/>
                <w:color w:val="3B3B3B"/>
                <w:spacing w:val="-2"/>
                <w:sz w:val="16"/>
                <w:szCs w:val="16"/>
                <w:lang w:val="en-GB"/>
              </w:rPr>
              <w:t>(RANTES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71483196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7%</w:t>
            </w:r>
          </w:p>
        </w:tc>
        <w:tc>
          <w:tcPr>
            <w:tcW w:w="3549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79A33DCD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U-plex/Mesoscale</w:t>
            </w:r>
          </w:p>
        </w:tc>
      </w:tr>
      <w:tr w:rsidR="00043992" w:rsidRPr="008318A7" w14:paraId="04607489" w14:textId="77777777" w:rsidTr="004E7786">
        <w:trPr>
          <w:trHeight w:hRule="exact" w:val="482"/>
          <w:jc w:val="center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E788802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Serum amyloid A (SAA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06A112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7%</w:t>
            </w:r>
          </w:p>
        </w:tc>
        <w:tc>
          <w:tcPr>
            <w:tcW w:w="354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5E228E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Vascular Injury/ K15198D/Mesoscale</w:t>
            </w:r>
          </w:p>
        </w:tc>
      </w:tr>
      <w:tr w:rsidR="00043992" w:rsidRPr="008318A7" w14:paraId="7F1487BC" w14:textId="77777777" w:rsidTr="004E7786">
        <w:trPr>
          <w:trHeight w:hRule="exact" w:val="482"/>
          <w:jc w:val="center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0363622C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Thymus activation regulated chemokine (TARC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16B9E085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7%</w:t>
            </w:r>
          </w:p>
        </w:tc>
        <w:tc>
          <w:tcPr>
            <w:tcW w:w="3549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73E6FA12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hemokine/K15047D/Mesoscale</w:t>
            </w:r>
          </w:p>
        </w:tc>
      </w:tr>
      <w:tr w:rsidR="00043992" w:rsidRPr="008318A7" w14:paraId="62F180AB" w14:textId="77777777" w:rsidTr="004E7786">
        <w:trPr>
          <w:trHeight w:hRule="exact" w:val="482"/>
          <w:jc w:val="center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A83999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Vascular cell adhesion protein (VCAM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B677A0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6%</w:t>
            </w:r>
          </w:p>
        </w:tc>
        <w:tc>
          <w:tcPr>
            <w:tcW w:w="354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181530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Vascular Injury/ K15198D/Mesoscale</w:t>
            </w:r>
          </w:p>
        </w:tc>
      </w:tr>
      <w:tr w:rsidR="00043992" w:rsidRPr="008318A7" w14:paraId="66A8E4E8" w14:textId="77777777" w:rsidTr="004E7786">
        <w:trPr>
          <w:trHeight w:hRule="exact" w:val="482"/>
          <w:jc w:val="center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65E1FCBB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Vascular endothelial growth factor (VEGF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29A97F41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3%</w:t>
            </w:r>
          </w:p>
        </w:tc>
        <w:tc>
          <w:tcPr>
            <w:tcW w:w="3549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</w:tcPr>
          <w:p w14:paraId="6683BAFA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ytokine/K151A0H/Mesoscale</w:t>
            </w:r>
          </w:p>
        </w:tc>
      </w:tr>
      <w:tr w:rsidR="00043992" w:rsidRPr="003C6398" w14:paraId="2BE376B0" w14:textId="77777777" w:rsidTr="004E7786">
        <w:trPr>
          <w:trHeight w:hRule="exact" w:val="482"/>
          <w:jc w:val="center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627B2F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CD27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1CB148" w14:textId="77777777" w:rsidR="00043992" w:rsidRPr="002860DC" w:rsidRDefault="00043992" w:rsidP="004E7786">
            <w:pPr>
              <w:jc w:val="center"/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  <w:lang w:val="en-GB"/>
              </w:rPr>
              <w:t>5%</w:t>
            </w:r>
          </w:p>
        </w:tc>
        <w:tc>
          <w:tcPr>
            <w:tcW w:w="354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CA170F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6"/>
                <w:szCs w:val="16"/>
              </w:rPr>
            </w:pPr>
            <w:r w:rsidRPr="002860DC">
              <w:rPr>
                <w:rFonts w:ascii="Microsoft YaHei UI" w:eastAsia="Microsoft YaHei UI" w:hAnsi="Microsoft YaHei UI"/>
                <w:sz w:val="16"/>
                <w:szCs w:val="16"/>
              </w:rPr>
              <w:t>CD27/</w:t>
            </w:r>
            <w:proofErr w:type="spellStart"/>
            <w:r w:rsidRPr="002860DC">
              <w:rPr>
                <w:rFonts w:ascii="Microsoft YaHei UI" w:eastAsia="Microsoft YaHei UI" w:hAnsi="Microsoft YaHei UI"/>
                <w:sz w:val="16"/>
                <w:szCs w:val="16"/>
              </w:rPr>
              <w:t>DuoSet</w:t>
            </w:r>
            <w:proofErr w:type="spellEnd"/>
            <w:r w:rsidRPr="002860DC">
              <w:rPr>
                <w:rFonts w:ascii="Microsoft YaHei UI" w:eastAsia="Microsoft YaHei UI" w:hAnsi="Microsoft YaHei UI"/>
                <w:sz w:val="16"/>
                <w:szCs w:val="16"/>
              </w:rPr>
              <w:t xml:space="preserve"> Elisa DY382-05/</w:t>
            </w:r>
            <w:proofErr w:type="spellStart"/>
            <w:r w:rsidRPr="002860DC">
              <w:rPr>
                <w:rFonts w:ascii="Microsoft YaHei UI" w:eastAsia="Microsoft YaHei UI" w:hAnsi="Microsoft YaHei UI"/>
                <w:sz w:val="16"/>
                <w:szCs w:val="16"/>
              </w:rPr>
              <w:t>RnD</w:t>
            </w:r>
            <w:proofErr w:type="spellEnd"/>
            <w:r w:rsidRPr="002860DC">
              <w:rPr>
                <w:rFonts w:ascii="Microsoft YaHei UI" w:eastAsia="Microsoft YaHei UI" w:hAnsi="Microsoft YaHei UI"/>
                <w:sz w:val="16"/>
                <w:szCs w:val="16"/>
              </w:rPr>
              <w:t xml:space="preserve"> System</w:t>
            </w:r>
          </w:p>
        </w:tc>
      </w:tr>
      <w:tr w:rsidR="00043992" w:rsidRPr="00E3429C" w14:paraId="1F005789" w14:textId="77777777" w:rsidTr="004E7786">
        <w:trPr>
          <w:trHeight w:val="784"/>
          <w:jc w:val="center"/>
        </w:trPr>
        <w:tc>
          <w:tcPr>
            <w:tcW w:w="9073" w:type="dxa"/>
            <w:gridSpan w:val="3"/>
            <w:shd w:val="pct5" w:color="auto" w:fill="auto"/>
            <w:vAlign w:val="center"/>
          </w:tcPr>
          <w:p w14:paraId="504D086A" w14:textId="77777777" w:rsidR="00043992" w:rsidRPr="002860DC" w:rsidRDefault="00043992" w:rsidP="004E7786">
            <w:pPr>
              <w:pStyle w:val="BodyText"/>
              <w:spacing w:before="171" w:line="304" w:lineRule="auto"/>
              <w:ind w:left="165" w:firstLine="4"/>
              <w:rPr>
                <w:sz w:val="16"/>
                <w:szCs w:val="16"/>
              </w:rPr>
            </w:pPr>
            <w:r w:rsidRPr="002860DC">
              <w:rPr>
                <w:color w:val="3B3B3B"/>
                <w:w w:val="105"/>
                <w:sz w:val="16"/>
                <w:szCs w:val="16"/>
              </w:rPr>
              <w:t>List</w:t>
            </w:r>
            <w:r w:rsidRPr="002860DC">
              <w:rPr>
                <w:color w:val="3B3B3B"/>
                <w:spacing w:val="-9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of</w:t>
            </w:r>
            <w:r w:rsidRPr="002860DC">
              <w:rPr>
                <w:color w:val="3B3B3B"/>
                <w:spacing w:val="-8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proteins</w:t>
            </w:r>
            <w:r w:rsidRPr="002860DC">
              <w:rPr>
                <w:color w:val="3B3B3B"/>
                <w:spacing w:val="-6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545454"/>
                <w:w w:val="105"/>
                <w:sz w:val="16"/>
                <w:szCs w:val="16"/>
              </w:rPr>
              <w:t>with</w:t>
            </w:r>
            <w:r w:rsidRPr="002860DC">
              <w:rPr>
                <w:color w:val="545454"/>
                <w:spacing w:val="-9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detectable</w:t>
            </w:r>
            <w:r w:rsidRPr="002860DC">
              <w:rPr>
                <w:color w:val="3B3B3B"/>
                <w:spacing w:val="-5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values</w:t>
            </w:r>
            <w:r w:rsidRPr="002860DC">
              <w:rPr>
                <w:color w:val="3B3B3B"/>
                <w:spacing w:val="-8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present</w:t>
            </w:r>
            <w:r w:rsidRPr="002860DC">
              <w:rPr>
                <w:color w:val="3B3B3B"/>
                <w:spacing w:val="-4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n</w:t>
            </w:r>
            <w:r w:rsidRPr="002860DC">
              <w:rPr>
                <w:color w:val="3B3B3B"/>
                <w:spacing w:val="-4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t</w:t>
            </w:r>
            <w:r w:rsidRPr="002860DC">
              <w:rPr>
                <w:color w:val="3B3B3B"/>
                <w:spacing w:val="-9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least</w:t>
            </w:r>
            <w:r w:rsidRPr="002860DC">
              <w:rPr>
                <w:color w:val="3B3B3B"/>
                <w:spacing w:val="-8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80%</w:t>
            </w:r>
            <w:r w:rsidRPr="002860DC">
              <w:rPr>
                <w:color w:val="3B3B3B"/>
                <w:spacing w:val="-10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of</w:t>
            </w:r>
            <w:r w:rsidRPr="002860DC">
              <w:rPr>
                <w:color w:val="3B3B3B"/>
                <w:spacing w:val="-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ll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cases</w:t>
            </w:r>
            <w:r w:rsidRPr="002860DC">
              <w:rPr>
                <w:color w:val="3B3B3B"/>
                <w:spacing w:val="-6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n the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cerebrospinal fluid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(CSF)</w:t>
            </w:r>
            <w:r w:rsidRPr="002860DC">
              <w:rPr>
                <w:color w:val="3B3B3B"/>
                <w:spacing w:val="-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samples.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Excluded</w:t>
            </w:r>
            <w:r w:rsidRPr="002860DC">
              <w:rPr>
                <w:color w:val="3B3B3B"/>
                <w:spacing w:val="-2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proteins</w:t>
            </w:r>
            <w:r w:rsidRPr="002860DC">
              <w:rPr>
                <w:color w:val="3B3B3B"/>
                <w:spacing w:val="-6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(less</w:t>
            </w:r>
            <w:r w:rsidRPr="002860DC">
              <w:rPr>
                <w:color w:val="3B3B3B"/>
                <w:spacing w:val="-7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than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80% detectable</w:t>
            </w:r>
            <w:r w:rsidRPr="002860DC">
              <w:rPr>
                <w:color w:val="3B3B3B"/>
                <w:spacing w:val="-3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values</w:t>
            </w:r>
            <w:r w:rsidRPr="002860DC">
              <w:rPr>
                <w:color w:val="3B3B3B"/>
                <w:spacing w:val="-4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n</w:t>
            </w:r>
            <w:r w:rsidRPr="002860DC">
              <w:rPr>
                <w:color w:val="3B3B3B"/>
                <w:spacing w:val="-5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CSF)</w:t>
            </w:r>
            <w:r w:rsidRPr="002860DC">
              <w:rPr>
                <w:color w:val="3B3B3B"/>
                <w:spacing w:val="-2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re;</w:t>
            </w:r>
            <w:r w:rsidRPr="002860DC">
              <w:rPr>
                <w:color w:val="3B3B3B"/>
                <w:spacing w:val="-10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Brain-derived neurotrophic factor</w:t>
            </w:r>
            <w:r w:rsidRPr="002860DC">
              <w:rPr>
                <w:color w:val="3B3B3B"/>
                <w:spacing w:val="-3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545454"/>
                <w:w w:val="105"/>
                <w:sz w:val="16"/>
                <w:szCs w:val="16"/>
              </w:rPr>
              <w:t>(BDNF),</w:t>
            </w:r>
            <w:r w:rsidRPr="002860DC">
              <w:rPr>
                <w:color w:val="545454"/>
                <w:spacing w:val="-6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nterleukin</w:t>
            </w:r>
            <w:r w:rsidRPr="002860DC">
              <w:rPr>
                <w:color w:val="3B3B3B"/>
                <w:spacing w:val="-3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17A</w:t>
            </w:r>
            <w:r w:rsidRPr="002860DC">
              <w:rPr>
                <w:color w:val="3B3B3B"/>
                <w:spacing w:val="-2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(IL-17A),</w:t>
            </w:r>
            <w:r w:rsidRPr="002860DC">
              <w:rPr>
                <w:color w:val="3B3B3B"/>
                <w:spacing w:val="-7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nterleukin</w:t>
            </w:r>
            <w:r w:rsidRPr="002860DC">
              <w:rPr>
                <w:color w:val="3B3B3B"/>
                <w:spacing w:val="-4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1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beta</w:t>
            </w:r>
            <w:r w:rsidRPr="002860DC">
              <w:rPr>
                <w:color w:val="3B3B3B"/>
                <w:spacing w:val="-3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(IL-1),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nterleukin</w:t>
            </w:r>
            <w:r w:rsidRPr="002860DC">
              <w:rPr>
                <w:color w:val="3B3B3B"/>
                <w:spacing w:val="-8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4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(IL-4), Macrophage Inflammatory Protein</w:t>
            </w:r>
            <w:r w:rsidRPr="002860DC">
              <w:rPr>
                <w:color w:val="3B3B3B"/>
                <w:spacing w:val="-4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1a</w:t>
            </w:r>
            <w:r w:rsidRPr="002860DC">
              <w:rPr>
                <w:color w:val="3B3B3B"/>
                <w:spacing w:val="-3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(MIP-1a),</w:t>
            </w:r>
            <w:r w:rsidRPr="002860DC">
              <w:rPr>
                <w:color w:val="3B3B3B"/>
                <w:spacing w:val="-2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Stromal</w:t>
            </w:r>
            <w:r w:rsidRPr="002860DC">
              <w:rPr>
                <w:color w:val="3B3B3B"/>
                <w:spacing w:val="-2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cell-derived factor-1</w:t>
            </w:r>
            <w:r w:rsidRPr="002860DC">
              <w:rPr>
                <w:color w:val="3B3B3B"/>
                <w:spacing w:val="-4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(SDF-1a),</w:t>
            </w:r>
            <w:r w:rsidRPr="002860DC">
              <w:rPr>
                <w:color w:val="3B3B3B"/>
                <w:spacing w:val="-3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Tumor</w:t>
            </w:r>
            <w:r w:rsidRPr="002860DC">
              <w:rPr>
                <w:color w:val="3B3B3B"/>
                <w:spacing w:val="-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necrosis</w:t>
            </w:r>
            <w:r w:rsidRPr="002860DC">
              <w:rPr>
                <w:color w:val="3B3B3B"/>
                <w:spacing w:val="-2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factor alpha (TNF-a)</w:t>
            </w:r>
            <w:r w:rsidRPr="002860DC">
              <w:rPr>
                <w:color w:val="3B3B3B"/>
                <w:spacing w:val="-2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nd</w:t>
            </w:r>
            <w:r w:rsidRPr="002860DC">
              <w:rPr>
                <w:color w:val="3B3B3B"/>
                <w:spacing w:val="-9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Granulocyte Macrophage</w:t>
            </w:r>
            <w:r w:rsidRPr="002860DC">
              <w:rPr>
                <w:color w:val="3B3B3B"/>
                <w:spacing w:val="-7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Colony-Stimulating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Factor</w:t>
            </w:r>
            <w:r w:rsidRPr="002860DC">
              <w:rPr>
                <w:color w:val="3B3B3B"/>
                <w:spacing w:val="-10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(GM-CSF).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nterferon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2a</w:t>
            </w:r>
            <w:r w:rsidRPr="002860DC">
              <w:rPr>
                <w:color w:val="3B3B3B"/>
                <w:spacing w:val="-8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(IFN-a2a)</w:t>
            </w:r>
            <w:r w:rsidRPr="002860DC">
              <w:rPr>
                <w:color w:val="3B3B3B"/>
                <w:spacing w:val="-6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was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excluded</w:t>
            </w:r>
            <w:r w:rsidRPr="002860DC">
              <w:rPr>
                <w:color w:val="3B3B3B"/>
                <w:spacing w:val="-7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due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to technical</w:t>
            </w:r>
            <w:r w:rsidRPr="002860DC">
              <w:rPr>
                <w:color w:val="3B3B3B"/>
                <w:spacing w:val="-5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ssues.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U-plex</w:t>
            </w:r>
            <w:r w:rsidRPr="002860DC">
              <w:rPr>
                <w:color w:val="3B3B3B"/>
                <w:spacing w:val="-9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s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custom-made</w:t>
            </w:r>
            <w:r w:rsidRPr="002860DC">
              <w:rPr>
                <w:color w:val="3B3B3B"/>
                <w:spacing w:val="-10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ssay</w:t>
            </w:r>
            <w:r w:rsidRPr="002860DC">
              <w:rPr>
                <w:color w:val="3B3B3B"/>
                <w:spacing w:val="-7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with analytes</w:t>
            </w:r>
            <w:r w:rsidRPr="002860DC">
              <w:rPr>
                <w:color w:val="3B3B3B"/>
                <w:spacing w:val="-6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selected</w:t>
            </w:r>
            <w:r w:rsidRPr="002860DC">
              <w:rPr>
                <w:color w:val="3B3B3B"/>
                <w:spacing w:val="-6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by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the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customer.</w:t>
            </w:r>
            <w:r w:rsidRPr="002860DC">
              <w:rPr>
                <w:color w:val="3B3B3B"/>
                <w:spacing w:val="-2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ll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ssays</w:t>
            </w:r>
            <w:r w:rsidRPr="002860DC">
              <w:rPr>
                <w:color w:val="3B3B3B"/>
                <w:spacing w:val="-6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are</w:t>
            </w:r>
            <w:r w:rsidRPr="002860DC">
              <w:rPr>
                <w:color w:val="3B3B3B"/>
                <w:spacing w:val="-10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bought</w:t>
            </w:r>
            <w:r w:rsidRPr="002860DC">
              <w:rPr>
                <w:color w:val="3B3B3B"/>
                <w:spacing w:val="-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from</w:t>
            </w:r>
            <w:r w:rsidRPr="002860DC">
              <w:rPr>
                <w:color w:val="3B3B3B"/>
                <w:spacing w:val="-9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Mesoscale,</w:t>
            </w:r>
            <w:r w:rsidRPr="002860DC">
              <w:rPr>
                <w:color w:val="3B3B3B"/>
                <w:spacing w:val="-7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except</w:t>
            </w:r>
            <w:r w:rsidRPr="002860DC">
              <w:rPr>
                <w:color w:val="3B3B3B"/>
                <w:spacing w:val="-4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CD27</w:t>
            </w:r>
            <w:r w:rsidRPr="002860DC">
              <w:rPr>
                <w:color w:val="3B3B3B"/>
                <w:spacing w:val="-8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that</w:t>
            </w:r>
            <w:r w:rsidRPr="002860DC">
              <w:rPr>
                <w:color w:val="3B3B3B"/>
                <w:spacing w:val="-9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is</w:t>
            </w:r>
            <w:r w:rsidRPr="002860DC">
              <w:rPr>
                <w:color w:val="3B3B3B"/>
                <w:spacing w:val="-11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from</w:t>
            </w:r>
            <w:r w:rsidRPr="002860DC">
              <w:rPr>
                <w:color w:val="3B3B3B"/>
                <w:spacing w:val="-10"/>
                <w:w w:val="105"/>
                <w:sz w:val="16"/>
                <w:szCs w:val="16"/>
              </w:rPr>
              <w:t xml:space="preserve"> </w:t>
            </w:r>
            <w:proofErr w:type="spellStart"/>
            <w:r w:rsidRPr="002860DC">
              <w:rPr>
                <w:color w:val="3B3B3B"/>
                <w:w w:val="105"/>
                <w:sz w:val="16"/>
                <w:szCs w:val="16"/>
              </w:rPr>
              <w:t>RnD</w:t>
            </w:r>
            <w:proofErr w:type="spellEnd"/>
            <w:r w:rsidRPr="002860DC">
              <w:rPr>
                <w:color w:val="3B3B3B"/>
                <w:spacing w:val="-10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Systems,</w:t>
            </w:r>
            <w:r w:rsidRPr="002860DC">
              <w:rPr>
                <w:color w:val="3B3B3B"/>
                <w:spacing w:val="-4"/>
                <w:w w:val="105"/>
                <w:sz w:val="16"/>
                <w:szCs w:val="16"/>
              </w:rPr>
              <w:t xml:space="preserve"> </w:t>
            </w:r>
            <w:r w:rsidRPr="002860DC">
              <w:rPr>
                <w:color w:val="3B3B3B"/>
                <w:w w:val="105"/>
                <w:sz w:val="16"/>
                <w:szCs w:val="16"/>
              </w:rPr>
              <w:t>UK.</w:t>
            </w:r>
          </w:p>
          <w:p w14:paraId="3648B97A" w14:textId="77777777" w:rsidR="00043992" w:rsidRPr="002860DC" w:rsidRDefault="00043992" w:rsidP="004E7786">
            <w:pPr>
              <w:rPr>
                <w:rFonts w:ascii="Microsoft YaHei UI" w:eastAsia="Microsoft YaHei UI" w:hAnsi="Microsoft YaHei UI"/>
                <w:sz w:val="15"/>
                <w:szCs w:val="15"/>
                <w:lang w:val="en-US"/>
              </w:rPr>
            </w:pPr>
          </w:p>
        </w:tc>
      </w:tr>
    </w:tbl>
    <w:p w14:paraId="6B2AF0EB" w14:textId="02A49B65" w:rsidR="00043992" w:rsidRDefault="00043992" w:rsidP="00043992">
      <w:pPr>
        <w:rPr>
          <w:sz w:val="24"/>
          <w:szCs w:val="24"/>
          <w:lang w:val="en-GB"/>
        </w:rPr>
      </w:pPr>
    </w:p>
    <w:p w14:paraId="7FEA25C3" w14:textId="77777777" w:rsidR="00043992" w:rsidRDefault="00043992" w:rsidP="00043992">
      <w:pPr>
        <w:rPr>
          <w:sz w:val="24"/>
          <w:szCs w:val="24"/>
          <w:lang w:val="en-GB"/>
        </w:rPr>
      </w:pPr>
    </w:p>
    <w:p w14:paraId="69695284" w14:textId="77777777" w:rsidR="00043992" w:rsidRPr="00043992" w:rsidRDefault="00043992" w:rsidP="0004399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3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Table 3a.</w:t>
      </w:r>
      <w:r w:rsidRPr="00043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thways enriched via pathway over representation analysis (ORA) and gene set enrichment analysis (GSEA) and their statistical significance.</w:t>
      </w:r>
    </w:p>
    <w:p w14:paraId="088F8891" w14:textId="77777777" w:rsidR="00043992" w:rsidRPr="008D7382" w:rsidRDefault="00043992" w:rsidP="00043992">
      <w:pPr>
        <w:pStyle w:val="Heading2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GridTable2-Accent3"/>
        <w:tblpPr w:leftFromText="180" w:rightFromText="180" w:vertAnchor="page" w:horzAnchor="margin" w:tblpY="2406"/>
        <w:tblW w:w="901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1134"/>
        <w:gridCol w:w="992"/>
        <w:gridCol w:w="2069"/>
      </w:tblGrid>
      <w:tr w:rsidR="00043992" w:rsidRPr="003940CC" w14:paraId="6D00BA61" w14:textId="77777777" w:rsidTr="004E7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76EAC3" w14:textId="77777777" w:rsidR="00043992" w:rsidRPr="008D7382" w:rsidRDefault="00043992" w:rsidP="004E7786">
            <w:pPr>
              <w:adjustRightInd w:val="0"/>
              <w:spacing w:before="100" w:beforeAutospacing="1"/>
              <w:rPr>
                <w:color w:val="000000" w:themeColor="text1"/>
                <w:lang w:eastAsia="en-GB"/>
              </w:rPr>
            </w:pPr>
            <w:proofErr w:type="spellStart"/>
            <w:r w:rsidRPr="008D7382">
              <w:rPr>
                <w:color w:val="000000" w:themeColor="text1"/>
                <w:lang w:val="en-GB"/>
              </w:rPr>
              <w:t>WikiPathway</w:t>
            </w:r>
            <w:proofErr w:type="spellEnd"/>
            <w:r w:rsidRPr="008D7382">
              <w:rPr>
                <w:color w:val="000000" w:themeColor="text1"/>
                <w:lang w:val="en-GB"/>
              </w:rPr>
              <w:t xml:space="preserve"> 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8E447" w14:textId="77777777" w:rsidR="00043992" w:rsidRPr="008D7382" w:rsidRDefault="00043992" w:rsidP="004E7786">
            <w:pPr>
              <w:adjustRightInd w:val="0"/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 xml:space="preserve">Term </w:t>
            </w:r>
            <w:proofErr w:type="spellStart"/>
            <w:r w:rsidRPr="008D7382">
              <w:rPr>
                <w:color w:val="000000" w:themeColor="text1"/>
              </w:rPr>
              <w:t>Na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A3C6D" w14:textId="77777777" w:rsidR="00043992" w:rsidRPr="008D7382" w:rsidRDefault="00043992" w:rsidP="004E7786">
            <w:pPr>
              <w:adjustRightInd w:val="0"/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8D7382">
              <w:rPr>
                <w:color w:val="000000" w:themeColor="text1"/>
                <w:lang w:val="en-GB"/>
              </w:rPr>
              <w:t>q-value (GSE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ED0A20" w14:textId="77777777" w:rsidR="00043992" w:rsidRPr="008D7382" w:rsidRDefault="00043992" w:rsidP="004E7786">
            <w:pPr>
              <w:adjustRightInd w:val="0"/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8D7382">
              <w:rPr>
                <w:color w:val="000000" w:themeColor="text1"/>
                <w:lang w:val="en-GB"/>
              </w:rPr>
              <w:t>q-value (ORA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AA3004" w14:textId="77777777" w:rsidR="00043992" w:rsidRPr="008D7382" w:rsidRDefault="00043992" w:rsidP="004E7786">
            <w:pPr>
              <w:adjustRightInd w:val="0"/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Significantly regulated genes</w:t>
            </w:r>
          </w:p>
        </w:tc>
      </w:tr>
      <w:tr w:rsidR="00043992" w:rsidRPr="003940CC" w14:paraId="3DDB09F7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hideMark/>
          </w:tcPr>
          <w:p w14:paraId="4FFB0C87" w14:textId="77777777" w:rsidR="00043992" w:rsidRPr="008D7382" w:rsidRDefault="00043992" w:rsidP="004E7786">
            <w:pPr>
              <w:adjustRightInd w:val="0"/>
              <w:spacing w:before="100" w:beforeAutospacing="1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WP558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6D1C8975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Complement</w:t>
            </w:r>
            <w:proofErr w:type="spellEnd"/>
            <w:r w:rsidRPr="008D7382">
              <w:rPr>
                <w:color w:val="000000" w:themeColor="text1"/>
              </w:rPr>
              <w:t xml:space="preserve"> and </w:t>
            </w:r>
            <w:proofErr w:type="spellStart"/>
            <w:r w:rsidRPr="008D7382">
              <w:rPr>
                <w:color w:val="000000" w:themeColor="text1"/>
              </w:rPr>
              <w:t>coagulation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cascades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AD2355A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1.6E-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6D55B49B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0.048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hideMark/>
          </w:tcPr>
          <w:p w14:paraId="0BFE8257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SERPING1/C1R/C4B/C9/C8G/CFH</w:t>
            </w:r>
          </w:p>
        </w:tc>
      </w:tr>
      <w:tr w:rsidR="00043992" w:rsidRPr="003940CC" w14:paraId="614F4017" w14:textId="77777777" w:rsidTr="004E778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71A11B7" w14:textId="77777777" w:rsidR="00043992" w:rsidRPr="008D7382" w:rsidRDefault="00043992" w:rsidP="004E7786">
            <w:pPr>
              <w:adjustRightInd w:val="0"/>
              <w:spacing w:before="100" w:beforeAutospacing="1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WP545</w:t>
            </w:r>
          </w:p>
        </w:tc>
        <w:tc>
          <w:tcPr>
            <w:tcW w:w="3544" w:type="dxa"/>
            <w:noWrap/>
            <w:hideMark/>
          </w:tcPr>
          <w:p w14:paraId="5E2649CF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Complement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activation</w:t>
            </w:r>
            <w:proofErr w:type="spellEnd"/>
          </w:p>
        </w:tc>
        <w:tc>
          <w:tcPr>
            <w:tcW w:w="1134" w:type="dxa"/>
            <w:hideMark/>
          </w:tcPr>
          <w:p w14:paraId="7DEA6A1B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3.3E-6</w:t>
            </w:r>
          </w:p>
        </w:tc>
        <w:tc>
          <w:tcPr>
            <w:tcW w:w="992" w:type="dxa"/>
            <w:hideMark/>
          </w:tcPr>
          <w:p w14:paraId="24F57AD5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0.122</w:t>
            </w:r>
          </w:p>
        </w:tc>
        <w:tc>
          <w:tcPr>
            <w:tcW w:w="2069" w:type="dxa"/>
            <w:hideMark/>
          </w:tcPr>
          <w:p w14:paraId="7875FBF1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C1R/C4B/C9/C8G</w:t>
            </w:r>
          </w:p>
        </w:tc>
      </w:tr>
      <w:tr w:rsidR="00043992" w:rsidRPr="003940CC" w14:paraId="174D02CE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85A8FCB" w14:textId="77777777" w:rsidR="00043992" w:rsidRPr="008D7382" w:rsidRDefault="00043992" w:rsidP="004E7786">
            <w:pPr>
              <w:adjustRightInd w:val="0"/>
              <w:spacing w:before="100" w:beforeAutospacing="1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WP5090</w:t>
            </w:r>
          </w:p>
        </w:tc>
        <w:tc>
          <w:tcPr>
            <w:tcW w:w="3544" w:type="dxa"/>
            <w:noWrap/>
            <w:hideMark/>
          </w:tcPr>
          <w:p w14:paraId="054B25A2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D7382">
              <w:rPr>
                <w:color w:val="000000" w:themeColor="text1"/>
                <w:lang w:val="en-US"/>
              </w:rPr>
              <w:t>Complement system in neuronal development and plasticity</w:t>
            </w:r>
          </w:p>
        </w:tc>
        <w:tc>
          <w:tcPr>
            <w:tcW w:w="1134" w:type="dxa"/>
            <w:hideMark/>
          </w:tcPr>
          <w:p w14:paraId="2EEF64E3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2.6E-5</w:t>
            </w:r>
          </w:p>
        </w:tc>
        <w:tc>
          <w:tcPr>
            <w:tcW w:w="992" w:type="dxa"/>
            <w:hideMark/>
          </w:tcPr>
          <w:p w14:paraId="30FE1250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0.048</w:t>
            </w:r>
          </w:p>
        </w:tc>
        <w:tc>
          <w:tcPr>
            <w:tcW w:w="2069" w:type="dxa"/>
            <w:hideMark/>
          </w:tcPr>
          <w:p w14:paraId="1E11433B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SERPING1/C1R/C4B/C9/C8G/CFH</w:t>
            </w:r>
          </w:p>
        </w:tc>
      </w:tr>
      <w:tr w:rsidR="00043992" w:rsidRPr="003940CC" w14:paraId="23BD6A23" w14:textId="77777777" w:rsidTr="004E778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071608C" w14:textId="77777777" w:rsidR="00043992" w:rsidRPr="008D7382" w:rsidRDefault="00043992" w:rsidP="004E7786">
            <w:pPr>
              <w:adjustRightInd w:val="0"/>
              <w:spacing w:before="100" w:beforeAutospacing="1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WP2328</w:t>
            </w:r>
          </w:p>
        </w:tc>
        <w:tc>
          <w:tcPr>
            <w:tcW w:w="3544" w:type="dxa"/>
            <w:noWrap/>
            <w:hideMark/>
          </w:tcPr>
          <w:p w14:paraId="189187D2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Allograft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rejection</w:t>
            </w:r>
            <w:proofErr w:type="spellEnd"/>
          </w:p>
        </w:tc>
        <w:tc>
          <w:tcPr>
            <w:tcW w:w="1134" w:type="dxa"/>
            <w:hideMark/>
          </w:tcPr>
          <w:p w14:paraId="2214362B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8.9E-5</w:t>
            </w:r>
          </w:p>
        </w:tc>
        <w:tc>
          <w:tcPr>
            <w:tcW w:w="992" w:type="dxa"/>
            <w:hideMark/>
          </w:tcPr>
          <w:p w14:paraId="7C6EDB68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2069" w:type="dxa"/>
            <w:hideMark/>
          </w:tcPr>
          <w:p w14:paraId="43E42DCA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C4B/C9</w:t>
            </w:r>
          </w:p>
        </w:tc>
      </w:tr>
      <w:tr w:rsidR="00043992" w:rsidRPr="003940CC" w14:paraId="1961F8C7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49D8CB1" w14:textId="77777777" w:rsidR="00043992" w:rsidRPr="008D7382" w:rsidRDefault="00043992" w:rsidP="004E7786">
            <w:pPr>
              <w:adjustRightInd w:val="0"/>
              <w:spacing w:before="100" w:beforeAutospacing="1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WP2806</w:t>
            </w:r>
          </w:p>
        </w:tc>
        <w:tc>
          <w:tcPr>
            <w:tcW w:w="3544" w:type="dxa"/>
            <w:noWrap/>
            <w:hideMark/>
          </w:tcPr>
          <w:p w14:paraId="1B2B4330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Complement</w:t>
            </w:r>
            <w:proofErr w:type="spellEnd"/>
            <w:r w:rsidRPr="008D7382">
              <w:rPr>
                <w:color w:val="000000" w:themeColor="text1"/>
              </w:rPr>
              <w:t xml:space="preserve"> system</w:t>
            </w:r>
          </w:p>
        </w:tc>
        <w:tc>
          <w:tcPr>
            <w:tcW w:w="1134" w:type="dxa"/>
            <w:hideMark/>
          </w:tcPr>
          <w:p w14:paraId="65BD3697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4.4E-4</w:t>
            </w:r>
          </w:p>
        </w:tc>
        <w:tc>
          <w:tcPr>
            <w:tcW w:w="992" w:type="dxa"/>
            <w:hideMark/>
          </w:tcPr>
          <w:p w14:paraId="26E43ADD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2069" w:type="dxa"/>
            <w:hideMark/>
          </w:tcPr>
          <w:p w14:paraId="1CB2FB5E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SERPING1/C9/CFH</w:t>
            </w:r>
          </w:p>
        </w:tc>
      </w:tr>
      <w:tr w:rsidR="00043992" w:rsidRPr="003940CC" w14:paraId="61AFD02E" w14:textId="77777777" w:rsidTr="004E778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E91A389" w14:textId="77777777" w:rsidR="00043992" w:rsidRPr="008D7382" w:rsidRDefault="00043992" w:rsidP="004E7786">
            <w:pPr>
              <w:adjustRightInd w:val="0"/>
              <w:spacing w:before="100" w:beforeAutospacing="1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WP4754</w:t>
            </w:r>
          </w:p>
        </w:tc>
        <w:tc>
          <w:tcPr>
            <w:tcW w:w="3544" w:type="dxa"/>
            <w:noWrap/>
            <w:hideMark/>
          </w:tcPr>
          <w:p w14:paraId="143BB648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 xml:space="preserve">IL-18 </w:t>
            </w:r>
            <w:proofErr w:type="spellStart"/>
            <w:r w:rsidRPr="008D7382">
              <w:rPr>
                <w:color w:val="000000" w:themeColor="text1"/>
              </w:rPr>
              <w:t>signaling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pathway</w:t>
            </w:r>
            <w:proofErr w:type="spellEnd"/>
          </w:p>
        </w:tc>
        <w:tc>
          <w:tcPr>
            <w:tcW w:w="1134" w:type="dxa"/>
            <w:hideMark/>
          </w:tcPr>
          <w:p w14:paraId="51CCB721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0.0061</w:t>
            </w:r>
          </w:p>
        </w:tc>
        <w:tc>
          <w:tcPr>
            <w:tcW w:w="992" w:type="dxa"/>
            <w:hideMark/>
          </w:tcPr>
          <w:p w14:paraId="359A5810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2069" w:type="dxa"/>
            <w:hideMark/>
          </w:tcPr>
          <w:p w14:paraId="7D3126F0" w14:textId="77777777" w:rsidR="00043992" w:rsidRPr="008D7382" w:rsidRDefault="00043992" w:rsidP="004E7786">
            <w:pPr>
              <w:adjustRightInd w:val="0"/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B2M</w:t>
            </w:r>
          </w:p>
        </w:tc>
      </w:tr>
      <w:tr w:rsidR="00043992" w:rsidRPr="003940CC" w14:paraId="4764E829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0D24C74" w14:textId="77777777" w:rsidR="00043992" w:rsidRPr="008D7382" w:rsidRDefault="00043992" w:rsidP="004E7786">
            <w:pPr>
              <w:adjustRightInd w:val="0"/>
              <w:spacing w:before="100" w:beforeAutospacing="1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WP5115</w:t>
            </w:r>
          </w:p>
        </w:tc>
        <w:tc>
          <w:tcPr>
            <w:tcW w:w="3544" w:type="dxa"/>
            <w:noWrap/>
            <w:hideMark/>
          </w:tcPr>
          <w:p w14:paraId="0ECBCC85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D7382">
              <w:rPr>
                <w:color w:val="000000" w:themeColor="text1"/>
                <w:lang w:val="en-US"/>
              </w:rPr>
              <w:t>Network map of SARS-CoV-2 signaling pathway</w:t>
            </w:r>
          </w:p>
        </w:tc>
        <w:tc>
          <w:tcPr>
            <w:tcW w:w="1134" w:type="dxa"/>
            <w:hideMark/>
          </w:tcPr>
          <w:p w14:paraId="3B71BDA5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0.025</w:t>
            </w:r>
          </w:p>
        </w:tc>
        <w:tc>
          <w:tcPr>
            <w:tcW w:w="992" w:type="dxa"/>
            <w:hideMark/>
          </w:tcPr>
          <w:p w14:paraId="158526AE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2069" w:type="dxa"/>
            <w:hideMark/>
          </w:tcPr>
          <w:p w14:paraId="30299C7B" w14:textId="77777777" w:rsidR="00043992" w:rsidRPr="008D7382" w:rsidRDefault="00043992" w:rsidP="004E7786">
            <w:pPr>
              <w:adjustRightInd w:val="0"/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  <w:lang w:val="en-GB"/>
              </w:rPr>
              <w:t>CD163/ACTB/C1R/CFH</w:t>
            </w:r>
          </w:p>
        </w:tc>
      </w:tr>
    </w:tbl>
    <w:p w14:paraId="052B3FB2" w14:textId="77777777" w:rsidR="00043992" w:rsidRPr="008D7382" w:rsidRDefault="00043992" w:rsidP="00043992">
      <w:pPr>
        <w:rPr>
          <w:color w:val="000000" w:themeColor="text1"/>
          <w:lang w:val="en-GB"/>
        </w:rPr>
      </w:pPr>
    </w:p>
    <w:p w14:paraId="67373820" w14:textId="77777777" w:rsidR="00043992" w:rsidRPr="00043992" w:rsidRDefault="00043992" w:rsidP="00043992">
      <w:pPr>
        <w:pStyle w:val="p2"/>
        <w:spacing w:before="0" w:beforeAutospacing="0" w:after="0" w:afterAutospacing="0"/>
        <w:jc w:val="both"/>
        <w:rPr>
          <w:rStyle w:val="s2"/>
          <w:color w:val="000000" w:themeColor="text1"/>
          <w:lang w:val="en-US"/>
        </w:rPr>
      </w:pPr>
      <w:r w:rsidRPr="00043992">
        <w:rPr>
          <w:b/>
          <w:bCs/>
          <w:color w:val="000000" w:themeColor="text1"/>
          <w:lang w:val="en-GB"/>
        </w:rPr>
        <w:t>Supplementary Table 3b.</w:t>
      </w:r>
      <w:r w:rsidRPr="00043992">
        <w:rPr>
          <w:color w:val="000000" w:themeColor="text1"/>
          <w:lang w:val="en-GB"/>
        </w:rPr>
        <w:t xml:space="preserve"> Pathways enriched via mapping </w:t>
      </w:r>
      <w:r w:rsidRPr="00043992">
        <w:rPr>
          <w:rStyle w:val="s2"/>
          <w:color w:val="000000" w:themeColor="text1"/>
          <w:lang w:val="en-US"/>
        </w:rPr>
        <w:t xml:space="preserve">the top </w:t>
      </w:r>
      <w:r w:rsidRPr="00043992">
        <w:rPr>
          <w:rStyle w:val="s2"/>
          <w:color w:val="000000" w:themeColor="text1"/>
          <w:lang w:val="en-GB"/>
        </w:rPr>
        <w:t xml:space="preserve">20 </w:t>
      </w:r>
      <w:r w:rsidRPr="00043992">
        <w:rPr>
          <w:rStyle w:val="s2"/>
          <w:color w:val="000000" w:themeColor="text1"/>
          <w:lang w:val="en-US"/>
        </w:rPr>
        <w:t xml:space="preserve">differentially expressed proteins </w:t>
      </w:r>
      <w:r w:rsidRPr="00043992">
        <w:rPr>
          <w:rStyle w:val="s2"/>
          <w:color w:val="000000" w:themeColor="text1"/>
          <w:lang w:val="en-GB"/>
        </w:rPr>
        <w:t xml:space="preserve">onto pathways using </w:t>
      </w:r>
      <w:r w:rsidRPr="00043992">
        <w:rPr>
          <w:rStyle w:val="s2"/>
          <w:color w:val="000000" w:themeColor="text1"/>
          <w:lang w:val="en-US"/>
        </w:rPr>
        <w:t>multiple</w:t>
      </w:r>
      <w:r w:rsidRPr="00043992">
        <w:rPr>
          <w:rStyle w:val="s2"/>
          <w:color w:val="000000" w:themeColor="text1"/>
          <w:lang w:val="en-GB"/>
        </w:rPr>
        <w:t xml:space="preserve"> bioinformatics solutions: Qiagen IPA, G-profiler, String database and Oracle healthcare data model.</w:t>
      </w:r>
      <w:r w:rsidRPr="00043992">
        <w:rPr>
          <w:color w:val="000000" w:themeColor="text1"/>
          <w:lang w:val="en-US"/>
        </w:rPr>
        <w:t xml:space="preserve"> </w:t>
      </w:r>
      <w:r w:rsidRPr="00043992">
        <w:rPr>
          <w:rStyle w:val="s2"/>
          <w:color w:val="000000" w:themeColor="text1"/>
          <w:lang w:val="en-US"/>
        </w:rPr>
        <w:t>A</w:t>
      </w:r>
      <w:proofErr w:type="spellStart"/>
      <w:r w:rsidRPr="00043992">
        <w:rPr>
          <w:rStyle w:val="s2"/>
          <w:color w:val="000000" w:themeColor="text1"/>
          <w:lang w:val="en-GB"/>
        </w:rPr>
        <w:t>ll</w:t>
      </w:r>
      <w:proofErr w:type="spellEnd"/>
      <w:r w:rsidRPr="00043992">
        <w:rPr>
          <w:rStyle w:val="s2"/>
          <w:color w:val="000000" w:themeColor="text1"/>
          <w:lang w:val="en-GB"/>
        </w:rPr>
        <w:t xml:space="preserve"> pathway solutions </w:t>
      </w:r>
      <w:r w:rsidRPr="00043992">
        <w:rPr>
          <w:rStyle w:val="s2"/>
          <w:color w:val="000000" w:themeColor="text1"/>
          <w:lang w:val="en-US"/>
        </w:rPr>
        <w:t xml:space="preserve">found that </w:t>
      </w:r>
      <w:r w:rsidRPr="00043992">
        <w:rPr>
          <w:rStyle w:val="s2"/>
          <w:color w:val="000000" w:themeColor="text1"/>
          <w:lang w:val="en-GB"/>
        </w:rPr>
        <w:t>the most differentially expressed biological process is the complement pathway</w:t>
      </w:r>
      <w:r w:rsidRPr="00043992">
        <w:rPr>
          <w:rStyle w:val="s2"/>
          <w:color w:val="000000" w:themeColor="text1"/>
          <w:lang w:val="en-US"/>
        </w:rPr>
        <w:t xml:space="preserve">. </w:t>
      </w:r>
    </w:p>
    <w:p w14:paraId="4C7100C3" w14:textId="77777777" w:rsidR="00043992" w:rsidRPr="00027562" w:rsidRDefault="00043992" w:rsidP="00043992">
      <w:pPr>
        <w:pStyle w:val="p2"/>
        <w:spacing w:before="0" w:beforeAutospacing="0" w:after="0" w:afterAutospacing="0"/>
        <w:jc w:val="both"/>
        <w:rPr>
          <w:rFonts w:asciiTheme="minorHAnsi" w:hAnsiTheme="minorHAnsi" w:cstheme="minorHAnsi"/>
          <w:color w:val="000000" w:themeColor="text1"/>
          <w:lang w:val="en-GB"/>
        </w:rPr>
      </w:pPr>
    </w:p>
    <w:tbl>
      <w:tblPr>
        <w:tblStyle w:val="GridTable2-Accent3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713"/>
        <w:gridCol w:w="4424"/>
        <w:gridCol w:w="1513"/>
      </w:tblGrid>
      <w:tr w:rsidR="00043992" w:rsidRPr="003940CC" w14:paraId="0B8F800F" w14:textId="77777777" w:rsidTr="004E7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70A37" w14:textId="77777777" w:rsidR="00043992" w:rsidRPr="008D7382" w:rsidRDefault="00043992" w:rsidP="004E7786">
            <w:pPr>
              <w:rPr>
                <w:color w:val="000000" w:themeColor="text1"/>
                <w:lang w:eastAsia="en-GB"/>
              </w:rPr>
            </w:pPr>
            <w:r w:rsidRPr="008D7382">
              <w:rPr>
                <w:color w:val="000000" w:themeColor="text1"/>
              </w:rPr>
              <w:t>ID Source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F9D80" w14:textId="77777777" w:rsidR="00043992" w:rsidRPr="008D7382" w:rsidRDefault="00043992" w:rsidP="004E7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Term ID</w:t>
            </w:r>
          </w:p>
        </w:tc>
        <w:tc>
          <w:tcPr>
            <w:tcW w:w="24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9EFD9" w14:textId="77777777" w:rsidR="00043992" w:rsidRPr="008D7382" w:rsidRDefault="00043992" w:rsidP="004E7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 xml:space="preserve">Term </w:t>
            </w:r>
            <w:proofErr w:type="spellStart"/>
            <w:r w:rsidRPr="008D7382">
              <w:rPr>
                <w:color w:val="000000" w:themeColor="text1"/>
              </w:rPr>
              <w:t>name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32216" w14:textId="77777777" w:rsidR="00043992" w:rsidRPr="008D7382" w:rsidRDefault="00043992" w:rsidP="004E7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P (</w:t>
            </w:r>
            <w:proofErr w:type="spellStart"/>
            <w:r w:rsidRPr="008D7382">
              <w:rPr>
                <w:color w:val="000000" w:themeColor="text1"/>
              </w:rPr>
              <w:t>adj</w:t>
            </w:r>
            <w:proofErr w:type="spellEnd"/>
            <w:r w:rsidRPr="008D7382">
              <w:rPr>
                <w:color w:val="000000" w:themeColor="text1"/>
              </w:rPr>
              <w:t>)</w:t>
            </w:r>
          </w:p>
        </w:tc>
      </w:tr>
      <w:tr w:rsidR="00043992" w:rsidRPr="003940CC" w14:paraId="440E81EA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auto"/>
            </w:tcBorders>
            <w:noWrap/>
            <w:hideMark/>
          </w:tcPr>
          <w:p w14:paraId="1B307FAA" w14:textId="77777777" w:rsidR="00043992" w:rsidRPr="008D7382" w:rsidRDefault="00043992" w:rsidP="004E7786">
            <w:pPr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MF</w:t>
            </w:r>
          </w:p>
        </w:tc>
        <w:tc>
          <w:tcPr>
            <w:tcW w:w="944" w:type="pct"/>
            <w:tcBorders>
              <w:top w:val="single" w:sz="4" w:space="0" w:color="auto"/>
            </w:tcBorders>
            <w:noWrap/>
            <w:hideMark/>
          </w:tcPr>
          <w:p w14:paraId="2E9E69C9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01848</w:t>
            </w:r>
          </w:p>
        </w:tc>
        <w:tc>
          <w:tcPr>
            <w:tcW w:w="2438" w:type="pct"/>
            <w:tcBorders>
              <w:top w:val="single" w:sz="4" w:space="0" w:color="auto"/>
            </w:tcBorders>
            <w:noWrap/>
            <w:hideMark/>
          </w:tcPr>
          <w:p w14:paraId="0E4D135F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Complement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binding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</w:tcBorders>
            <w:noWrap/>
            <w:hideMark/>
          </w:tcPr>
          <w:p w14:paraId="3DECE4B3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5.0E-7</w:t>
            </w:r>
          </w:p>
        </w:tc>
      </w:tr>
      <w:tr w:rsidR="00043992" w:rsidRPr="003940CC" w14:paraId="5E313CFA" w14:textId="77777777" w:rsidTr="004E778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7B9AD482" w14:textId="77777777" w:rsidR="00043992" w:rsidRPr="008D7382" w:rsidRDefault="00043992" w:rsidP="004E7786">
            <w:pPr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MF</w:t>
            </w:r>
          </w:p>
        </w:tc>
        <w:tc>
          <w:tcPr>
            <w:tcW w:w="944" w:type="pct"/>
            <w:noWrap/>
            <w:hideMark/>
          </w:tcPr>
          <w:p w14:paraId="7DD76BA5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97001</w:t>
            </w:r>
          </w:p>
        </w:tc>
        <w:tc>
          <w:tcPr>
            <w:tcW w:w="2438" w:type="pct"/>
            <w:noWrap/>
            <w:hideMark/>
          </w:tcPr>
          <w:p w14:paraId="4C4992D9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Ceramide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binding</w:t>
            </w:r>
            <w:proofErr w:type="spellEnd"/>
          </w:p>
        </w:tc>
        <w:tc>
          <w:tcPr>
            <w:tcW w:w="834" w:type="pct"/>
            <w:noWrap/>
            <w:hideMark/>
          </w:tcPr>
          <w:p w14:paraId="3D937D0D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2.4E-3</w:t>
            </w:r>
          </w:p>
        </w:tc>
      </w:tr>
      <w:tr w:rsidR="00043992" w:rsidRPr="003940CC" w14:paraId="2BAC2B0E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21FD3A2F" w14:textId="77777777" w:rsidR="00043992" w:rsidRPr="008D7382" w:rsidRDefault="00043992" w:rsidP="004E7786">
            <w:pPr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MF</w:t>
            </w:r>
          </w:p>
        </w:tc>
        <w:tc>
          <w:tcPr>
            <w:tcW w:w="944" w:type="pct"/>
            <w:noWrap/>
            <w:hideMark/>
          </w:tcPr>
          <w:p w14:paraId="0AADDE1E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01846</w:t>
            </w:r>
          </w:p>
        </w:tc>
        <w:tc>
          <w:tcPr>
            <w:tcW w:w="2438" w:type="pct"/>
            <w:noWrap/>
            <w:hideMark/>
          </w:tcPr>
          <w:p w14:paraId="4B2ECB7C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Opsonin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binding</w:t>
            </w:r>
            <w:proofErr w:type="spellEnd"/>
          </w:p>
        </w:tc>
        <w:tc>
          <w:tcPr>
            <w:tcW w:w="834" w:type="pct"/>
            <w:noWrap/>
            <w:hideMark/>
          </w:tcPr>
          <w:p w14:paraId="5D4142CA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3.3E-3</w:t>
            </w:r>
          </w:p>
        </w:tc>
      </w:tr>
      <w:tr w:rsidR="00043992" w:rsidRPr="003940CC" w14:paraId="1B055E82" w14:textId="77777777" w:rsidTr="004E778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06FC929A" w14:textId="77777777" w:rsidR="00043992" w:rsidRPr="008D7382" w:rsidRDefault="00043992" w:rsidP="004E7786">
            <w:pPr>
              <w:rPr>
                <w:color w:val="000000" w:themeColor="text1"/>
              </w:rPr>
            </w:pPr>
            <w:proofErr w:type="gramStart"/>
            <w:r w:rsidRPr="008D7382">
              <w:rPr>
                <w:color w:val="000000" w:themeColor="text1"/>
              </w:rPr>
              <w:t>GO:BP</w:t>
            </w:r>
            <w:proofErr w:type="gramEnd"/>
          </w:p>
        </w:tc>
        <w:tc>
          <w:tcPr>
            <w:tcW w:w="944" w:type="pct"/>
            <w:noWrap/>
            <w:hideMark/>
          </w:tcPr>
          <w:p w14:paraId="2290E19C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06956</w:t>
            </w:r>
          </w:p>
        </w:tc>
        <w:tc>
          <w:tcPr>
            <w:tcW w:w="2438" w:type="pct"/>
            <w:noWrap/>
            <w:hideMark/>
          </w:tcPr>
          <w:p w14:paraId="2B2BD1F9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Complement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activation</w:t>
            </w:r>
            <w:proofErr w:type="spellEnd"/>
          </w:p>
        </w:tc>
        <w:tc>
          <w:tcPr>
            <w:tcW w:w="834" w:type="pct"/>
            <w:noWrap/>
            <w:hideMark/>
          </w:tcPr>
          <w:p w14:paraId="4B230F0E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2.4E-7</w:t>
            </w:r>
          </w:p>
        </w:tc>
      </w:tr>
      <w:tr w:rsidR="00043992" w:rsidRPr="003940CC" w14:paraId="4CBF7DAD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38077393" w14:textId="77777777" w:rsidR="00043992" w:rsidRPr="008D7382" w:rsidRDefault="00043992" w:rsidP="004E7786">
            <w:pPr>
              <w:rPr>
                <w:color w:val="000000" w:themeColor="text1"/>
              </w:rPr>
            </w:pPr>
            <w:proofErr w:type="gramStart"/>
            <w:r w:rsidRPr="008D7382">
              <w:rPr>
                <w:color w:val="000000" w:themeColor="text1"/>
              </w:rPr>
              <w:t>GO:BP</w:t>
            </w:r>
            <w:proofErr w:type="gramEnd"/>
          </w:p>
        </w:tc>
        <w:tc>
          <w:tcPr>
            <w:tcW w:w="944" w:type="pct"/>
            <w:noWrap/>
            <w:hideMark/>
          </w:tcPr>
          <w:p w14:paraId="10E999C9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45807</w:t>
            </w:r>
          </w:p>
        </w:tc>
        <w:tc>
          <w:tcPr>
            <w:tcW w:w="2438" w:type="pct"/>
            <w:noWrap/>
            <w:hideMark/>
          </w:tcPr>
          <w:p w14:paraId="6CBD5D27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 xml:space="preserve">Positive </w:t>
            </w:r>
            <w:proofErr w:type="spellStart"/>
            <w:r w:rsidRPr="008D7382">
              <w:rPr>
                <w:color w:val="000000" w:themeColor="text1"/>
              </w:rPr>
              <w:t>regulation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of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spellStart"/>
            <w:r w:rsidRPr="008D7382">
              <w:rPr>
                <w:color w:val="000000" w:themeColor="text1"/>
              </w:rPr>
              <w:t>endocytosis</w:t>
            </w:r>
            <w:proofErr w:type="spellEnd"/>
          </w:p>
        </w:tc>
        <w:tc>
          <w:tcPr>
            <w:tcW w:w="834" w:type="pct"/>
            <w:noWrap/>
            <w:hideMark/>
          </w:tcPr>
          <w:p w14:paraId="37AB96A8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1.9E-2</w:t>
            </w:r>
          </w:p>
        </w:tc>
      </w:tr>
      <w:tr w:rsidR="00043992" w:rsidRPr="003940CC" w14:paraId="5876A46F" w14:textId="77777777" w:rsidTr="004E778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69453D19" w14:textId="77777777" w:rsidR="00043992" w:rsidRPr="008D7382" w:rsidRDefault="00043992" w:rsidP="004E7786">
            <w:pPr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CC</w:t>
            </w:r>
          </w:p>
        </w:tc>
        <w:tc>
          <w:tcPr>
            <w:tcW w:w="944" w:type="pct"/>
            <w:noWrap/>
            <w:hideMark/>
          </w:tcPr>
          <w:p w14:paraId="2045CD76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05576</w:t>
            </w:r>
          </w:p>
        </w:tc>
        <w:tc>
          <w:tcPr>
            <w:tcW w:w="2438" w:type="pct"/>
            <w:noWrap/>
            <w:hideMark/>
          </w:tcPr>
          <w:p w14:paraId="30E7F87E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Extracellular</w:t>
            </w:r>
            <w:proofErr w:type="spellEnd"/>
            <w:r w:rsidRPr="008D7382">
              <w:rPr>
                <w:color w:val="000000" w:themeColor="text1"/>
              </w:rPr>
              <w:t xml:space="preserve"> region</w:t>
            </w:r>
          </w:p>
        </w:tc>
        <w:tc>
          <w:tcPr>
            <w:tcW w:w="834" w:type="pct"/>
            <w:noWrap/>
            <w:hideMark/>
          </w:tcPr>
          <w:p w14:paraId="4E34BE55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1.9E-15</w:t>
            </w:r>
          </w:p>
        </w:tc>
      </w:tr>
      <w:tr w:rsidR="00043992" w:rsidRPr="003940CC" w14:paraId="3C7716B6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5A8F2332" w14:textId="77777777" w:rsidR="00043992" w:rsidRPr="008D7382" w:rsidRDefault="00043992" w:rsidP="004E7786">
            <w:pPr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CC</w:t>
            </w:r>
          </w:p>
        </w:tc>
        <w:tc>
          <w:tcPr>
            <w:tcW w:w="944" w:type="pct"/>
            <w:noWrap/>
            <w:hideMark/>
          </w:tcPr>
          <w:p w14:paraId="40460C15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44217</w:t>
            </w:r>
          </w:p>
        </w:tc>
        <w:tc>
          <w:tcPr>
            <w:tcW w:w="2438" w:type="pct"/>
            <w:noWrap/>
            <w:hideMark/>
          </w:tcPr>
          <w:p w14:paraId="5A4A5014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Other</w:t>
            </w:r>
            <w:proofErr w:type="spellEnd"/>
            <w:r w:rsidRPr="008D7382">
              <w:rPr>
                <w:color w:val="000000" w:themeColor="text1"/>
              </w:rPr>
              <w:t xml:space="preserve"> </w:t>
            </w:r>
            <w:proofErr w:type="gramStart"/>
            <w:r w:rsidRPr="008D7382">
              <w:rPr>
                <w:color w:val="000000" w:themeColor="text1"/>
              </w:rPr>
              <w:t>organism part</w:t>
            </w:r>
            <w:proofErr w:type="gramEnd"/>
          </w:p>
        </w:tc>
        <w:tc>
          <w:tcPr>
            <w:tcW w:w="834" w:type="pct"/>
            <w:noWrap/>
            <w:hideMark/>
          </w:tcPr>
          <w:p w14:paraId="6FEEEFEC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1.2E-6</w:t>
            </w:r>
          </w:p>
        </w:tc>
      </w:tr>
      <w:tr w:rsidR="00043992" w:rsidRPr="003940CC" w14:paraId="1D95E14F" w14:textId="77777777" w:rsidTr="004E778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3FAF2633" w14:textId="77777777" w:rsidR="00043992" w:rsidRPr="008D7382" w:rsidRDefault="00043992" w:rsidP="004E7786">
            <w:pPr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CC</w:t>
            </w:r>
          </w:p>
        </w:tc>
        <w:tc>
          <w:tcPr>
            <w:tcW w:w="944" w:type="pct"/>
            <w:noWrap/>
            <w:hideMark/>
          </w:tcPr>
          <w:p w14:paraId="3D594373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45202</w:t>
            </w:r>
          </w:p>
        </w:tc>
        <w:tc>
          <w:tcPr>
            <w:tcW w:w="2438" w:type="pct"/>
            <w:noWrap/>
            <w:hideMark/>
          </w:tcPr>
          <w:p w14:paraId="247D7336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Synapse</w:t>
            </w:r>
            <w:proofErr w:type="spellEnd"/>
          </w:p>
        </w:tc>
        <w:tc>
          <w:tcPr>
            <w:tcW w:w="834" w:type="pct"/>
            <w:noWrap/>
            <w:hideMark/>
          </w:tcPr>
          <w:p w14:paraId="7BB9AFB0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1.5E-3</w:t>
            </w:r>
          </w:p>
        </w:tc>
      </w:tr>
      <w:tr w:rsidR="00043992" w:rsidRPr="003940CC" w14:paraId="7DC320F7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19F15C9B" w14:textId="77777777" w:rsidR="00043992" w:rsidRPr="008D7382" w:rsidRDefault="00043992" w:rsidP="004E7786">
            <w:pPr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CC</w:t>
            </w:r>
          </w:p>
        </w:tc>
        <w:tc>
          <w:tcPr>
            <w:tcW w:w="944" w:type="pct"/>
            <w:noWrap/>
            <w:hideMark/>
          </w:tcPr>
          <w:p w14:paraId="5B7A7608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30424</w:t>
            </w:r>
          </w:p>
        </w:tc>
        <w:tc>
          <w:tcPr>
            <w:tcW w:w="2438" w:type="pct"/>
            <w:noWrap/>
            <w:hideMark/>
          </w:tcPr>
          <w:p w14:paraId="040EF4F1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Axon</w:t>
            </w:r>
            <w:proofErr w:type="spellEnd"/>
          </w:p>
        </w:tc>
        <w:tc>
          <w:tcPr>
            <w:tcW w:w="834" w:type="pct"/>
            <w:noWrap/>
            <w:hideMark/>
          </w:tcPr>
          <w:p w14:paraId="4CD76178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4.1E-3</w:t>
            </w:r>
          </w:p>
        </w:tc>
      </w:tr>
      <w:tr w:rsidR="00043992" w:rsidRPr="003940CC" w14:paraId="206E3D9E" w14:textId="77777777" w:rsidTr="004E778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41D4A4E8" w14:textId="77777777" w:rsidR="00043992" w:rsidRPr="008D7382" w:rsidRDefault="00043992" w:rsidP="004E7786">
            <w:pPr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CC</w:t>
            </w:r>
          </w:p>
        </w:tc>
        <w:tc>
          <w:tcPr>
            <w:tcW w:w="944" w:type="pct"/>
            <w:noWrap/>
            <w:hideMark/>
          </w:tcPr>
          <w:p w14:paraId="15C737D1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05579</w:t>
            </w:r>
          </w:p>
        </w:tc>
        <w:tc>
          <w:tcPr>
            <w:tcW w:w="2438" w:type="pct"/>
            <w:noWrap/>
            <w:hideMark/>
          </w:tcPr>
          <w:p w14:paraId="16B5171C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8D7382">
              <w:rPr>
                <w:color w:val="000000" w:themeColor="text1"/>
              </w:rPr>
              <w:t>Membrane</w:t>
            </w:r>
            <w:proofErr w:type="spellEnd"/>
            <w:r w:rsidRPr="008D7382">
              <w:rPr>
                <w:color w:val="000000" w:themeColor="text1"/>
              </w:rPr>
              <w:t xml:space="preserve"> attack </w:t>
            </w:r>
            <w:proofErr w:type="spellStart"/>
            <w:r w:rsidRPr="008D7382">
              <w:rPr>
                <w:color w:val="000000" w:themeColor="text1"/>
              </w:rPr>
              <w:t>complex</w:t>
            </w:r>
            <w:proofErr w:type="spellEnd"/>
          </w:p>
        </w:tc>
        <w:tc>
          <w:tcPr>
            <w:tcW w:w="834" w:type="pct"/>
            <w:noWrap/>
            <w:hideMark/>
          </w:tcPr>
          <w:p w14:paraId="3C4439E8" w14:textId="77777777" w:rsidR="00043992" w:rsidRPr="008D7382" w:rsidRDefault="00043992" w:rsidP="004E7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1.5E-2</w:t>
            </w:r>
          </w:p>
        </w:tc>
      </w:tr>
      <w:tr w:rsidR="00043992" w:rsidRPr="003940CC" w14:paraId="1BF6AA8F" w14:textId="77777777" w:rsidTr="004E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hideMark/>
          </w:tcPr>
          <w:p w14:paraId="403EA30D" w14:textId="77777777" w:rsidR="00043992" w:rsidRPr="008D7382" w:rsidRDefault="00043992" w:rsidP="004E7786">
            <w:pPr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CC</w:t>
            </w:r>
          </w:p>
        </w:tc>
        <w:tc>
          <w:tcPr>
            <w:tcW w:w="944" w:type="pct"/>
            <w:noWrap/>
            <w:hideMark/>
          </w:tcPr>
          <w:p w14:paraId="3E01FC98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GO:0005793</w:t>
            </w:r>
          </w:p>
        </w:tc>
        <w:tc>
          <w:tcPr>
            <w:tcW w:w="2438" w:type="pct"/>
            <w:noWrap/>
            <w:hideMark/>
          </w:tcPr>
          <w:p w14:paraId="6D442902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D7382">
              <w:rPr>
                <w:color w:val="000000" w:themeColor="text1"/>
                <w:lang w:val="en-US"/>
              </w:rPr>
              <w:t>Endoplasmic reticulum-Golgi intermediate compartment</w:t>
            </w:r>
          </w:p>
        </w:tc>
        <w:tc>
          <w:tcPr>
            <w:tcW w:w="834" w:type="pct"/>
            <w:noWrap/>
            <w:hideMark/>
          </w:tcPr>
          <w:p w14:paraId="6AE6311A" w14:textId="77777777" w:rsidR="00043992" w:rsidRPr="008D7382" w:rsidRDefault="00043992" w:rsidP="004E7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D7382">
              <w:rPr>
                <w:color w:val="000000" w:themeColor="text1"/>
              </w:rPr>
              <w:t>2.4E-2</w:t>
            </w:r>
          </w:p>
        </w:tc>
      </w:tr>
      <w:tr w:rsidR="00043992" w:rsidRPr="00E3429C" w14:paraId="2E76FCD6" w14:textId="77777777" w:rsidTr="004E778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60F9EA04" w14:textId="77777777" w:rsidR="00043992" w:rsidRPr="00027562" w:rsidRDefault="00043992" w:rsidP="004E7786">
            <w:pPr>
              <w:pStyle w:val="p2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027562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 xml:space="preserve">GO: Gene Ontology; MF: </w:t>
            </w:r>
            <w:r w:rsidRPr="00027562">
              <w:rPr>
                <w:rStyle w:val="s2"/>
                <w:rFonts w:asciiTheme="minorHAnsi" w:hAnsiTheme="minorHAnsi" w:cstheme="minorHAnsi"/>
                <w:b w:val="0"/>
                <w:bCs w:val="0"/>
                <w:color w:val="000000" w:themeColor="text1"/>
                <w:lang w:val="en-GB"/>
              </w:rPr>
              <w:t>Molecular function;</w:t>
            </w:r>
            <w:r w:rsidRPr="00027562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 xml:space="preserve"> BP:</w:t>
            </w:r>
            <w:r w:rsidRPr="00027562">
              <w:rPr>
                <w:rStyle w:val="s2"/>
                <w:rFonts w:asciiTheme="minorHAnsi" w:hAnsiTheme="minorHAnsi" w:cstheme="minorHAnsi"/>
                <w:b w:val="0"/>
                <w:bCs w:val="0"/>
                <w:color w:val="000000" w:themeColor="text1"/>
                <w:lang w:val="en-GB"/>
              </w:rPr>
              <w:t xml:space="preserve"> biological processes; </w:t>
            </w:r>
            <w:r w:rsidRPr="00027562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 xml:space="preserve">CC: cellular components </w:t>
            </w:r>
            <w:r w:rsidRPr="00027562">
              <w:rPr>
                <w:rStyle w:val="s2"/>
                <w:rFonts w:asciiTheme="minorHAnsi" w:hAnsiTheme="minorHAnsi" w:cstheme="minorHAnsi"/>
                <w:b w:val="0"/>
                <w:bCs w:val="0"/>
                <w:color w:val="000000" w:themeColor="text1"/>
                <w:lang w:val="en-GB"/>
              </w:rPr>
              <w:t>for these proteins as derived from the G profiler database.</w:t>
            </w:r>
          </w:p>
          <w:p w14:paraId="6E9392E3" w14:textId="77777777" w:rsidR="00043992" w:rsidRPr="001A4F95" w:rsidRDefault="00043992" w:rsidP="004E7786">
            <w:pPr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</w:tr>
    </w:tbl>
    <w:p w14:paraId="77546EDC" w14:textId="77777777" w:rsidR="002A79DA" w:rsidRPr="00043992" w:rsidRDefault="002A79DA" w:rsidP="0004399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A79DA" w:rsidRPr="00043992">
      <w:headerReference w:type="default" r:id="rId6"/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3866E" w14:textId="77777777" w:rsidR="00D466C0" w:rsidRDefault="00D466C0">
      <w:pPr>
        <w:spacing w:after="0" w:line="240" w:lineRule="auto"/>
      </w:pPr>
      <w:r>
        <w:separator/>
      </w:r>
    </w:p>
  </w:endnote>
  <w:endnote w:type="continuationSeparator" w:id="0">
    <w:p w14:paraId="2196CDA3" w14:textId="77777777" w:rsidR="00D466C0" w:rsidRDefault="00D46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66231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279B8A" w14:textId="77777777" w:rsidR="006C2405" w:rsidRDefault="00043992" w:rsidP="005E7F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86EB33" w14:textId="77777777" w:rsidR="006C2405" w:rsidRDefault="00D466C0" w:rsidP="002057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80638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73D9DB" w14:textId="77777777" w:rsidR="006C2405" w:rsidRDefault="00043992" w:rsidP="005E7F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C2405" w14:paraId="25E80044" w14:textId="77777777" w:rsidTr="00205758">
      <w:tc>
        <w:tcPr>
          <w:tcW w:w="3005" w:type="dxa"/>
        </w:tcPr>
        <w:p w14:paraId="1D798D36" w14:textId="77777777" w:rsidR="006C2405" w:rsidRDefault="00D466C0" w:rsidP="00205758">
          <w:pPr>
            <w:pStyle w:val="Header"/>
            <w:ind w:left="-115" w:right="360"/>
          </w:pPr>
        </w:p>
      </w:tc>
      <w:tc>
        <w:tcPr>
          <w:tcW w:w="3005" w:type="dxa"/>
        </w:tcPr>
        <w:p w14:paraId="5B2B249C" w14:textId="77777777" w:rsidR="006C2405" w:rsidRDefault="00D466C0" w:rsidP="00205758">
          <w:pPr>
            <w:pStyle w:val="Header"/>
            <w:jc w:val="center"/>
          </w:pPr>
        </w:p>
      </w:tc>
      <w:tc>
        <w:tcPr>
          <w:tcW w:w="3005" w:type="dxa"/>
        </w:tcPr>
        <w:p w14:paraId="21286644" w14:textId="77777777" w:rsidR="006C2405" w:rsidRDefault="00D466C0" w:rsidP="00205758">
          <w:pPr>
            <w:pStyle w:val="Header"/>
            <w:ind w:right="-115"/>
            <w:jc w:val="right"/>
          </w:pPr>
        </w:p>
      </w:tc>
    </w:tr>
  </w:tbl>
  <w:p w14:paraId="505F0812" w14:textId="77777777" w:rsidR="006C2405" w:rsidRDefault="00D466C0" w:rsidP="002057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C4E15" w14:textId="77777777" w:rsidR="00D466C0" w:rsidRDefault="00D466C0">
      <w:pPr>
        <w:spacing w:after="0" w:line="240" w:lineRule="auto"/>
      </w:pPr>
      <w:r>
        <w:separator/>
      </w:r>
    </w:p>
  </w:footnote>
  <w:footnote w:type="continuationSeparator" w:id="0">
    <w:p w14:paraId="657F6BD3" w14:textId="77777777" w:rsidR="00D466C0" w:rsidRDefault="00D46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C2405" w14:paraId="47E9683B" w14:textId="77777777" w:rsidTr="00205758">
      <w:tc>
        <w:tcPr>
          <w:tcW w:w="3005" w:type="dxa"/>
        </w:tcPr>
        <w:p w14:paraId="21AD125D" w14:textId="77777777" w:rsidR="006C2405" w:rsidRDefault="00D466C0" w:rsidP="00205758">
          <w:pPr>
            <w:pStyle w:val="Header"/>
            <w:ind w:left="-115"/>
          </w:pPr>
        </w:p>
      </w:tc>
      <w:tc>
        <w:tcPr>
          <w:tcW w:w="3005" w:type="dxa"/>
        </w:tcPr>
        <w:p w14:paraId="07A630DC" w14:textId="77777777" w:rsidR="006C2405" w:rsidRDefault="00D466C0" w:rsidP="00205758">
          <w:pPr>
            <w:pStyle w:val="Header"/>
            <w:jc w:val="center"/>
          </w:pPr>
        </w:p>
      </w:tc>
      <w:tc>
        <w:tcPr>
          <w:tcW w:w="3005" w:type="dxa"/>
        </w:tcPr>
        <w:p w14:paraId="0DAD2ECF" w14:textId="77777777" w:rsidR="006C2405" w:rsidRDefault="00D466C0" w:rsidP="00205758">
          <w:pPr>
            <w:pStyle w:val="Header"/>
            <w:ind w:right="-115"/>
            <w:jc w:val="right"/>
          </w:pPr>
        </w:p>
      </w:tc>
    </w:tr>
  </w:tbl>
  <w:p w14:paraId="60507FA4" w14:textId="77777777" w:rsidR="006C2405" w:rsidRDefault="00D466C0" w:rsidP="002057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9DA"/>
    <w:rsid w:val="00043992"/>
    <w:rsid w:val="00150140"/>
    <w:rsid w:val="002A79DA"/>
    <w:rsid w:val="00586850"/>
    <w:rsid w:val="005A5534"/>
    <w:rsid w:val="00877E8F"/>
    <w:rsid w:val="0096274E"/>
    <w:rsid w:val="00C16D32"/>
    <w:rsid w:val="00D466C0"/>
    <w:rsid w:val="00E3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61500"/>
  <w15:chartTrackingRefBased/>
  <w15:docId w15:val="{DA9E0137-3E2C-4F6F-B098-6EC23C086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9D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79D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styleId="PageNumber">
    <w:name w:val="page number"/>
    <w:basedOn w:val="DefaultParagraphFont"/>
    <w:unhideWhenUsed/>
    <w:rsid w:val="002A79DA"/>
  </w:style>
  <w:style w:type="character" w:customStyle="1" w:styleId="HeaderChar">
    <w:name w:val="Header Char"/>
    <w:basedOn w:val="DefaultParagraphFont"/>
    <w:link w:val="Header"/>
    <w:uiPriority w:val="99"/>
    <w:rsid w:val="002A79DA"/>
  </w:style>
  <w:style w:type="paragraph" w:styleId="Header">
    <w:name w:val="header"/>
    <w:basedOn w:val="Normal"/>
    <w:link w:val="HeaderChar"/>
    <w:uiPriority w:val="99"/>
    <w:unhideWhenUsed/>
    <w:rsid w:val="002A7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2A79DA"/>
  </w:style>
  <w:style w:type="character" w:customStyle="1" w:styleId="FooterChar">
    <w:name w:val="Footer Char"/>
    <w:basedOn w:val="DefaultParagraphFont"/>
    <w:link w:val="Footer"/>
    <w:uiPriority w:val="99"/>
    <w:rsid w:val="002A79DA"/>
  </w:style>
  <w:style w:type="paragraph" w:styleId="Footer">
    <w:name w:val="footer"/>
    <w:basedOn w:val="Normal"/>
    <w:link w:val="FooterChar"/>
    <w:uiPriority w:val="99"/>
    <w:unhideWhenUsed/>
    <w:rsid w:val="002A7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2A79DA"/>
  </w:style>
  <w:style w:type="table" w:styleId="GridTable2-Accent3">
    <w:name w:val="Grid Table 2 Accent 3"/>
    <w:basedOn w:val="TableNormal"/>
    <w:uiPriority w:val="47"/>
    <w:rsid w:val="002A79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2">
    <w:name w:val="p2"/>
    <w:basedOn w:val="Normal"/>
    <w:rsid w:val="002A7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2">
    <w:name w:val="s2"/>
    <w:basedOn w:val="DefaultParagraphFont"/>
    <w:rsid w:val="002A79DA"/>
  </w:style>
  <w:style w:type="table" w:styleId="TableGrid">
    <w:name w:val="Table Grid"/>
    <w:basedOn w:val="TableNormal"/>
    <w:uiPriority w:val="39"/>
    <w:rsid w:val="00C16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C16D3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7"/>
      <w:szCs w:val="17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16D32"/>
    <w:rPr>
      <w:rFonts w:ascii="Arial" w:eastAsia="Arial" w:hAnsi="Arial" w:cs="Arial"/>
      <w:sz w:val="17"/>
      <w:szCs w:val="1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05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a Rasmusson</dc:creator>
  <cp:keywords/>
  <dc:description/>
  <cp:lastModifiedBy>Annica Rasmusson</cp:lastModifiedBy>
  <cp:revision>3</cp:revision>
  <dcterms:created xsi:type="dcterms:W3CDTF">2024-09-02T13:15:00Z</dcterms:created>
  <dcterms:modified xsi:type="dcterms:W3CDTF">2024-09-04T11:27:00Z</dcterms:modified>
</cp:coreProperties>
</file>